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79F" w:rsidRDefault="0082179F">
      <w:pPr>
        <w:rPr>
          <w:lang w:val="en-US"/>
        </w:rPr>
      </w:pPr>
      <w:r>
        <w:rPr>
          <w:b/>
          <w:lang w:val="en-US"/>
        </w:rPr>
        <w:t xml:space="preserve">Supplement 1. </w:t>
      </w:r>
      <w:r>
        <w:rPr>
          <w:lang w:val="en-US"/>
        </w:rPr>
        <w:t xml:space="preserve">Each element is presented here with the percentage of the panel that gave the element a score of 7 or higher during round two (light blue) and three (dark blue). </w:t>
      </w:r>
    </w:p>
    <w:p w:rsidR="0082179F" w:rsidRDefault="0082179F">
      <w:pPr>
        <w:rPr>
          <w:b/>
          <w:lang w:val="en-US"/>
        </w:rPr>
      </w:pPr>
    </w:p>
    <w:p w:rsidR="0082179F" w:rsidRDefault="0082179F">
      <w:pPr>
        <w:rPr>
          <w:b/>
          <w:lang w:val="en-US"/>
        </w:rPr>
      </w:pPr>
      <w:proofErr w:type="spellStart"/>
      <w:r>
        <w:rPr>
          <w:b/>
          <w:lang w:val="en-US"/>
        </w:rPr>
        <w:t>Legenda</w:t>
      </w:r>
      <w:proofErr w:type="spellEnd"/>
      <w:r>
        <w:rPr>
          <w:b/>
          <w:lang w:val="en-US"/>
        </w:rPr>
        <w:t>:</w:t>
      </w:r>
    </w:p>
    <w:p w:rsidR="0082179F" w:rsidRDefault="00584E26">
      <w:pPr>
        <w:rPr>
          <w:b/>
          <w:lang w:val="en-US"/>
        </w:rPr>
      </w:pPr>
      <w:r>
        <w:rPr>
          <w:b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pt;height:52.5pt">
            <v:imagedata r:id="rId4" o:title="Legenda"/>
          </v:shape>
        </w:pict>
      </w:r>
    </w:p>
    <w:p w:rsidR="0082179F" w:rsidRDefault="0082179F">
      <w:pPr>
        <w:rPr>
          <w:b/>
          <w:lang w:val="en-US"/>
        </w:rPr>
      </w:pPr>
    </w:p>
    <w:p w:rsidR="00D33A9E" w:rsidRDefault="00D33A9E">
      <w:pPr>
        <w:rPr>
          <w:b/>
          <w:lang w:val="en-GB"/>
        </w:rPr>
      </w:pPr>
      <w:r w:rsidRPr="00D33A9E">
        <w:rPr>
          <w:b/>
          <w:lang w:val="en-US"/>
        </w:rPr>
        <w:t xml:space="preserve">Arthroscopic </w:t>
      </w:r>
      <w:proofErr w:type="spellStart"/>
      <w:r w:rsidRPr="00D33A9E">
        <w:rPr>
          <w:b/>
          <w:lang w:val="en-US"/>
        </w:rPr>
        <w:t>Bankart</w:t>
      </w:r>
      <w:proofErr w:type="spellEnd"/>
      <w:r w:rsidRPr="00D33A9E">
        <w:rPr>
          <w:b/>
          <w:lang w:val="en-US"/>
        </w:rPr>
        <w:t xml:space="preserve"> repair: </w:t>
      </w:r>
      <w:r w:rsidRPr="00D33A9E">
        <w:rPr>
          <w:b/>
          <w:lang w:val="en-GB"/>
        </w:rPr>
        <w:t>standard and patient factors</w:t>
      </w:r>
    </w:p>
    <w:p w:rsidR="00D33A9E" w:rsidRDefault="00D33A9E">
      <w:pPr>
        <w:rPr>
          <w:b/>
          <w:lang w:val="en-GB"/>
        </w:rPr>
      </w:pPr>
    </w:p>
    <w:p w:rsidR="00D33A9E" w:rsidRDefault="00D33A9E">
      <w:pPr>
        <w:rPr>
          <w:b/>
        </w:rPr>
      </w:pPr>
      <w:r>
        <w:rPr>
          <w:noProof/>
          <w:lang w:eastAsia="nl-NL"/>
        </w:rPr>
        <w:drawing>
          <wp:inline distT="0" distB="0" distL="0" distR="0" wp14:anchorId="1BA5A21D" wp14:editId="4154657D">
            <wp:extent cx="5624423" cy="2276475"/>
            <wp:effectExtent l="0" t="0" r="14605" b="9525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33A9E" w:rsidRDefault="00D33A9E" w:rsidP="00D33A9E">
      <w:pPr>
        <w:tabs>
          <w:tab w:val="left" w:pos="2051"/>
        </w:tabs>
      </w:pPr>
      <w:r>
        <w:tab/>
      </w:r>
    </w:p>
    <w:p w:rsidR="00D33A9E" w:rsidRDefault="00D33A9E">
      <w:pPr>
        <w:rPr>
          <w:b/>
          <w:lang w:val="en-GB"/>
        </w:rPr>
      </w:pPr>
      <w:r w:rsidRPr="006E1289">
        <w:rPr>
          <w:lang w:val="en-US"/>
        </w:rPr>
        <w:br w:type="column"/>
      </w:r>
      <w:r w:rsidRPr="00D33A9E">
        <w:rPr>
          <w:b/>
          <w:noProof/>
          <w:lang w:eastAsia="nl-NL"/>
        </w:rPr>
        <w:lastRenderedPageBreak/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-132080</wp:posOffset>
            </wp:positionH>
            <wp:positionV relativeFrom="paragraph">
              <wp:posOffset>876935</wp:posOffset>
            </wp:positionV>
            <wp:extent cx="5873750" cy="2656205"/>
            <wp:effectExtent l="0" t="0" r="12700" b="10795"/>
            <wp:wrapSquare wrapText="bothSides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</wp:anchor>
        </w:drawing>
      </w:r>
      <w:r w:rsidRPr="006E1289">
        <w:rPr>
          <w:b/>
          <w:lang w:val="en-US"/>
        </w:rPr>
        <w:t xml:space="preserve">Arthroscopic </w:t>
      </w:r>
      <w:proofErr w:type="spellStart"/>
      <w:r w:rsidRPr="006E1289">
        <w:rPr>
          <w:b/>
          <w:lang w:val="en-US"/>
        </w:rPr>
        <w:t>Bankart</w:t>
      </w:r>
      <w:proofErr w:type="spellEnd"/>
      <w:r w:rsidRPr="006E1289">
        <w:rPr>
          <w:b/>
          <w:lang w:val="en-US"/>
        </w:rPr>
        <w:t xml:space="preserve"> repair: </w:t>
      </w:r>
      <w:r w:rsidRPr="00D33A9E">
        <w:rPr>
          <w:b/>
          <w:lang w:val="en-GB"/>
        </w:rPr>
        <w:t>preoperative tests</w:t>
      </w:r>
    </w:p>
    <w:p w:rsidR="00D33A9E" w:rsidRDefault="00D33A9E">
      <w:pPr>
        <w:rPr>
          <w:b/>
          <w:lang w:val="en-GB"/>
        </w:rPr>
      </w:pPr>
    </w:p>
    <w:p w:rsidR="00D33A9E" w:rsidRDefault="00D33A9E">
      <w:pPr>
        <w:rPr>
          <w:b/>
          <w:lang w:val="en-GB"/>
        </w:rPr>
      </w:pPr>
      <w:r>
        <w:rPr>
          <w:b/>
          <w:lang w:val="en-GB"/>
        </w:rPr>
        <w:br w:type="column"/>
      </w:r>
      <w:r w:rsidR="00584E26" w:rsidRPr="006E1289">
        <w:rPr>
          <w:b/>
          <w:lang w:val="en-US"/>
        </w:rPr>
        <w:lastRenderedPageBreak/>
        <w:t>Arthroscopic</w:t>
      </w:r>
      <w:r w:rsidRPr="006E1289">
        <w:rPr>
          <w:b/>
          <w:lang w:val="en-US"/>
        </w:rPr>
        <w:t xml:space="preserve"> </w:t>
      </w:r>
      <w:proofErr w:type="spellStart"/>
      <w:r w:rsidRPr="006E1289">
        <w:rPr>
          <w:b/>
          <w:lang w:val="en-US"/>
        </w:rPr>
        <w:t>Bankart</w:t>
      </w:r>
      <w:proofErr w:type="spellEnd"/>
      <w:r w:rsidRPr="006E1289">
        <w:rPr>
          <w:b/>
          <w:lang w:val="en-US"/>
        </w:rPr>
        <w:t xml:space="preserve"> repair: </w:t>
      </w:r>
      <w:proofErr w:type="spellStart"/>
      <w:r w:rsidR="006E1289">
        <w:rPr>
          <w:b/>
          <w:lang w:val="en-GB"/>
        </w:rPr>
        <w:t>labrum</w:t>
      </w:r>
      <w:proofErr w:type="spellEnd"/>
    </w:p>
    <w:p w:rsidR="00D33A9E" w:rsidRDefault="006E1289">
      <w:pPr>
        <w:rPr>
          <w:b/>
          <w:lang w:val="en-GB"/>
        </w:rPr>
      </w:pPr>
      <w:r>
        <w:rPr>
          <w:noProof/>
          <w:lang w:eastAsia="nl-NL"/>
        </w:rPr>
        <w:drawing>
          <wp:inline distT="0" distB="0" distL="0" distR="0" wp14:anchorId="4C805570" wp14:editId="506BFAB4">
            <wp:extent cx="5978106" cy="3989705"/>
            <wp:effectExtent l="0" t="0" r="3810" b="10795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33A9E" w:rsidRDefault="00D33A9E">
      <w:pPr>
        <w:rPr>
          <w:b/>
          <w:lang w:val="en-GB"/>
        </w:rPr>
      </w:pPr>
      <w:r>
        <w:rPr>
          <w:b/>
          <w:lang w:val="en-GB"/>
        </w:rPr>
        <w:br w:type="column"/>
      </w:r>
      <w:r w:rsidR="00584E26" w:rsidRPr="00D33A9E">
        <w:rPr>
          <w:b/>
        </w:rPr>
        <w:lastRenderedPageBreak/>
        <w:t>Arthroscopic</w:t>
      </w:r>
      <w:r w:rsidRPr="00D33A9E">
        <w:rPr>
          <w:b/>
        </w:rPr>
        <w:t xml:space="preserve"> </w:t>
      </w:r>
      <w:proofErr w:type="spellStart"/>
      <w:r w:rsidRPr="00D33A9E">
        <w:rPr>
          <w:b/>
        </w:rPr>
        <w:t>Bankart</w:t>
      </w:r>
      <w:proofErr w:type="spellEnd"/>
      <w:r w:rsidRPr="00D33A9E">
        <w:rPr>
          <w:b/>
        </w:rPr>
        <w:t xml:space="preserve"> </w:t>
      </w:r>
      <w:proofErr w:type="spellStart"/>
      <w:r w:rsidRPr="00D33A9E">
        <w:rPr>
          <w:b/>
        </w:rPr>
        <w:t>repair</w:t>
      </w:r>
      <w:proofErr w:type="spellEnd"/>
      <w:r w:rsidRPr="00D33A9E">
        <w:rPr>
          <w:b/>
        </w:rPr>
        <w:t xml:space="preserve">: </w:t>
      </w:r>
      <w:r w:rsidR="006E1289">
        <w:rPr>
          <w:b/>
          <w:lang w:val="en-GB"/>
        </w:rPr>
        <w:t>lesions</w:t>
      </w:r>
    </w:p>
    <w:p w:rsidR="006E1289" w:rsidRDefault="006E1289">
      <w:pPr>
        <w:rPr>
          <w:b/>
          <w:lang w:val="en-GB"/>
        </w:rPr>
      </w:pPr>
      <w:r>
        <w:rPr>
          <w:noProof/>
          <w:lang w:eastAsia="nl-NL"/>
        </w:rPr>
        <w:drawing>
          <wp:inline distT="0" distB="0" distL="0" distR="0" wp14:anchorId="57B53722" wp14:editId="6AEF86B7">
            <wp:extent cx="6055744" cy="6858000"/>
            <wp:effectExtent l="0" t="0" r="2540" b="0"/>
            <wp:docPr id="4" name="Grafiek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33A9E" w:rsidRDefault="00D33A9E">
      <w:pPr>
        <w:rPr>
          <w:b/>
          <w:lang w:val="en-GB"/>
        </w:rPr>
      </w:pPr>
    </w:p>
    <w:p w:rsidR="00D33A9E" w:rsidRDefault="00D33A9E">
      <w:pPr>
        <w:rPr>
          <w:b/>
          <w:lang w:val="en-GB"/>
        </w:rPr>
      </w:pPr>
      <w:r>
        <w:rPr>
          <w:b/>
          <w:lang w:val="en-GB"/>
        </w:rPr>
        <w:br w:type="column"/>
      </w:r>
      <w:r w:rsidR="00584E26" w:rsidRPr="00596114">
        <w:rPr>
          <w:b/>
          <w:lang w:val="en-US"/>
        </w:rPr>
        <w:lastRenderedPageBreak/>
        <w:t>Arthroscopic</w:t>
      </w:r>
      <w:r w:rsidRPr="00596114">
        <w:rPr>
          <w:b/>
          <w:lang w:val="en-US"/>
        </w:rPr>
        <w:t xml:space="preserve"> </w:t>
      </w:r>
      <w:proofErr w:type="spellStart"/>
      <w:r w:rsidRPr="00596114">
        <w:rPr>
          <w:b/>
          <w:lang w:val="en-US"/>
        </w:rPr>
        <w:t>Bankart</w:t>
      </w:r>
      <w:proofErr w:type="spellEnd"/>
      <w:r w:rsidRPr="00596114">
        <w:rPr>
          <w:b/>
          <w:lang w:val="en-US"/>
        </w:rPr>
        <w:t xml:space="preserve"> repair: </w:t>
      </w:r>
      <w:r w:rsidR="00596114" w:rsidRPr="00596114">
        <w:rPr>
          <w:b/>
          <w:lang w:val="en-GB"/>
        </w:rPr>
        <w:t>surgery specific/technical elements</w:t>
      </w:r>
    </w:p>
    <w:p w:rsidR="00596114" w:rsidRDefault="00596114">
      <w:pPr>
        <w:rPr>
          <w:b/>
          <w:lang w:val="en-GB"/>
        </w:rPr>
      </w:pPr>
      <w:r>
        <w:rPr>
          <w:noProof/>
          <w:lang w:eastAsia="nl-NL"/>
        </w:rPr>
        <w:drawing>
          <wp:inline distT="0" distB="0" distL="0" distR="0" wp14:anchorId="5AB37224" wp14:editId="72E73361">
            <wp:extent cx="6012611" cy="3291205"/>
            <wp:effectExtent l="0" t="0" r="7620" b="4445"/>
            <wp:docPr id="5" name="Grafiek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96114" w:rsidRDefault="00596114">
      <w:pPr>
        <w:rPr>
          <w:b/>
          <w:lang w:val="en-GB"/>
        </w:rPr>
      </w:pPr>
      <w:r>
        <w:rPr>
          <w:b/>
          <w:lang w:val="en-GB"/>
        </w:rPr>
        <w:br w:type="column"/>
      </w:r>
      <w:r w:rsidR="00584E26" w:rsidRPr="00596114">
        <w:rPr>
          <w:b/>
          <w:lang w:val="en-US"/>
        </w:rPr>
        <w:lastRenderedPageBreak/>
        <w:t>Arthroscopic</w:t>
      </w:r>
      <w:r w:rsidRPr="00596114">
        <w:rPr>
          <w:b/>
          <w:lang w:val="en-US"/>
        </w:rPr>
        <w:t xml:space="preserve"> </w:t>
      </w:r>
      <w:proofErr w:type="spellStart"/>
      <w:r w:rsidRPr="00596114">
        <w:rPr>
          <w:b/>
          <w:lang w:val="en-US"/>
        </w:rPr>
        <w:t>Bankart</w:t>
      </w:r>
      <w:proofErr w:type="spellEnd"/>
      <w:r w:rsidRPr="00596114">
        <w:rPr>
          <w:b/>
          <w:lang w:val="en-US"/>
        </w:rPr>
        <w:t xml:space="preserve"> repair: </w:t>
      </w:r>
      <w:r w:rsidRPr="00596114">
        <w:rPr>
          <w:b/>
          <w:lang w:val="en-GB"/>
        </w:rPr>
        <w:t>fixation</w:t>
      </w:r>
    </w:p>
    <w:p w:rsidR="00596114" w:rsidRDefault="00596114">
      <w:pPr>
        <w:rPr>
          <w:b/>
          <w:lang w:val="en-GB"/>
        </w:rPr>
      </w:pPr>
      <w:r>
        <w:rPr>
          <w:noProof/>
          <w:lang w:eastAsia="nl-NL"/>
        </w:rPr>
        <w:drawing>
          <wp:inline distT="0" distB="0" distL="0" distR="0" wp14:anchorId="23876D50" wp14:editId="3638639A">
            <wp:extent cx="6159261" cy="5683250"/>
            <wp:effectExtent l="0" t="0" r="13335" b="12700"/>
            <wp:docPr id="6" name="Grafiek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b/>
          <w:lang w:val="en-GB"/>
        </w:rPr>
        <w:t xml:space="preserve"> </w:t>
      </w:r>
      <w:r>
        <w:rPr>
          <w:b/>
          <w:lang w:val="en-GB"/>
        </w:rPr>
        <w:br w:type="column"/>
      </w:r>
      <w:r w:rsidR="00584E26" w:rsidRPr="00596114">
        <w:rPr>
          <w:b/>
          <w:lang w:val="en-US"/>
        </w:rPr>
        <w:lastRenderedPageBreak/>
        <w:t>Arthroscopic</w:t>
      </w:r>
      <w:r w:rsidRPr="00596114">
        <w:rPr>
          <w:b/>
          <w:lang w:val="en-US"/>
        </w:rPr>
        <w:t xml:space="preserve"> </w:t>
      </w:r>
      <w:proofErr w:type="spellStart"/>
      <w:r w:rsidRPr="00596114">
        <w:rPr>
          <w:b/>
          <w:lang w:val="en-US"/>
        </w:rPr>
        <w:t>Bankart</w:t>
      </w:r>
      <w:proofErr w:type="spellEnd"/>
      <w:r w:rsidRPr="00596114">
        <w:rPr>
          <w:b/>
          <w:lang w:val="en-US"/>
        </w:rPr>
        <w:t xml:space="preserve"> repair: </w:t>
      </w:r>
      <w:r w:rsidRPr="00596114">
        <w:rPr>
          <w:b/>
          <w:lang w:val="en-GB"/>
        </w:rPr>
        <w:t>additional surgical interventions</w:t>
      </w:r>
    </w:p>
    <w:p w:rsidR="00596114" w:rsidRDefault="00596114" w:rsidP="00596114">
      <w:pPr>
        <w:tabs>
          <w:tab w:val="left" w:pos="2255"/>
        </w:tabs>
        <w:rPr>
          <w:b/>
          <w:lang w:val="en-GB"/>
        </w:rPr>
      </w:pPr>
      <w:r>
        <w:rPr>
          <w:noProof/>
          <w:lang w:eastAsia="nl-NL"/>
        </w:rPr>
        <w:drawing>
          <wp:inline distT="0" distB="0" distL="0" distR="0" wp14:anchorId="244AC90C" wp14:editId="6F35BD3F">
            <wp:extent cx="6107502" cy="3619500"/>
            <wp:effectExtent l="0" t="0" r="7620" b="0"/>
            <wp:docPr id="7" name="Grafiek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A044AC" w:rsidRDefault="00596114" w:rsidP="00A044AC">
      <w:pPr>
        <w:rPr>
          <w:b/>
          <w:lang w:val="en-GB"/>
        </w:rPr>
      </w:pPr>
      <w:r w:rsidRPr="00596114">
        <w:rPr>
          <w:lang w:val="en-GB"/>
        </w:rPr>
        <w:br w:type="column"/>
      </w:r>
      <w:r w:rsidR="00584E26" w:rsidRPr="00596114">
        <w:rPr>
          <w:b/>
          <w:lang w:val="en-US"/>
        </w:rPr>
        <w:lastRenderedPageBreak/>
        <w:t>Arthroscopic</w:t>
      </w:r>
      <w:r w:rsidRPr="00596114">
        <w:rPr>
          <w:b/>
          <w:lang w:val="en-US"/>
        </w:rPr>
        <w:t xml:space="preserve"> </w:t>
      </w:r>
      <w:proofErr w:type="spellStart"/>
      <w:r w:rsidRPr="00596114">
        <w:rPr>
          <w:b/>
          <w:lang w:val="en-US"/>
        </w:rPr>
        <w:t>Bankart</w:t>
      </w:r>
      <w:proofErr w:type="spellEnd"/>
      <w:r w:rsidRPr="00596114">
        <w:rPr>
          <w:b/>
          <w:lang w:val="en-US"/>
        </w:rPr>
        <w:t xml:space="preserve"> repair: </w:t>
      </w:r>
      <w:r w:rsidR="00584E26">
        <w:rPr>
          <w:b/>
          <w:lang w:val="en-GB"/>
        </w:rPr>
        <w:t>rehabilitation</w:t>
      </w:r>
    </w:p>
    <w:p w:rsidR="00A044AC" w:rsidRDefault="00A044AC" w:rsidP="00A044AC">
      <w:pPr>
        <w:tabs>
          <w:tab w:val="left" w:pos="1073"/>
        </w:tabs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380BE186" wp14:editId="5C3D8B17">
            <wp:extent cx="5986732" cy="3619500"/>
            <wp:effectExtent l="0" t="0" r="14605" b="0"/>
            <wp:docPr id="8" name="Grafiek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FC593A" w:rsidRDefault="00596114" w:rsidP="00A044AC">
      <w:pPr>
        <w:rPr>
          <w:b/>
          <w:lang w:val="en-GB"/>
        </w:rPr>
      </w:pPr>
      <w:r w:rsidRPr="00A044AC">
        <w:rPr>
          <w:lang w:val="en-GB"/>
        </w:rPr>
        <w:br w:type="column"/>
      </w:r>
      <w:r w:rsidR="00A044AC">
        <w:rPr>
          <w:b/>
          <w:lang w:val="en-US"/>
        </w:rPr>
        <w:lastRenderedPageBreak/>
        <w:t xml:space="preserve">Open </w:t>
      </w:r>
      <w:proofErr w:type="spellStart"/>
      <w:r w:rsidR="00A044AC">
        <w:rPr>
          <w:b/>
          <w:lang w:val="en-US"/>
        </w:rPr>
        <w:t>Latarjet</w:t>
      </w:r>
      <w:proofErr w:type="spellEnd"/>
      <w:r w:rsidR="00A044AC">
        <w:rPr>
          <w:b/>
          <w:lang w:val="en-US"/>
        </w:rPr>
        <w:t xml:space="preserve"> procedure</w:t>
      </w:r>
      <w:r w:rsidR="00A044AC" w:rsidRPr="00D33A9E">
        <w:rPr>
          <w:b/>
          <w:lang w:val="en-US"/>
        </w:rPr>
        <w:t xml:space="preserve">: </w:t>
      </w:r>
      <w:r w:rsidR="00A044AC" w:rsidRPr="00D33A9E">
        <w:rPr>
          <w:b/>
          <w:lang w:val="en-GB"/>
        </w:rPr>
        <w:t>standard and patient factors</w:t>
      </w:r>
    </w:p>
    <w:p w:rsidR="00FC593A" w:rsidRDefault="00FC593A" w:rsidP="00A044AC">
      <w:pPr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71FD6AC1" wp14:editId="21F55A50">
            <wp:extent cx="6029864" cy="2656205"/>
            <wp:effectExtent l="0" t="0" r="9525" b="10795"/>
            <wp:docPr id="9" name="Grafiek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FC593A" w:rsidRDefault="00FC593A" w:rsidP="00FC593A">
      <w:pPr>
        <w:tabs>
          <w:tab w:val="left" w:pos="924"/>
        </w:tabs>
        <w:rPr>
          <w:lang w:val="en-GB"/>
        </w:rPr>
      </w:pPr>
      <w:r>
        <w:rPr>
          <w:lang w:val="en-GB"/>
        </w:rPr>
        <w:tab/>
      </w:r>
    </w:p>
    <w:p w:rsidR="00FC593A" w:rsidRDefault="00FC593A" w:rsidP="00A044AC">
      <w:pPr>
        <w:rPr>
          <w:b/>
          <w:lang w:val="en-GB"/>
        </w:rPr>
      </w:pPr>
      <w:r w:rsidRPr="00FC593A">
        <w:rPr>
          <w:lang w:val="en-GB"/>
        </w:rPr>
        <w:br w:type="column"/>
      </w:r>
      <w:r>
        <w:rPr>
          <w:b/>
          <w:lang w:val="en-US"/>
        </w:rPr>
        <w:lastRenderedPageBreak/>
        <w:t xml:space="preserve">Open </w:t>
      </w:r>
      <w:proofErr w:type="spellStart"/>
      <w:r>
        <w:rPr>
          <w:b/>
          <w:lang w:val="en-US"/>
        </w:rPr>
        <w:t>Latarjet</w:t>
      </w:r>
      <w:proofErr w:type="spellEnd"/>
      <w:r>
        <w:rPr>
          <w:b/>
          <w:lang w:val="en-US"/>
        </w:rPr>
        <w:t xml:space="preserve"> procedure</w:t>
      </w:r>
      <w:r w:rsidRPr="00D33A9E">
        <w:rPr>
          <w:b/>
          <w:lang w:val="en-US"/>
        </w:rPr>
        <w:t xml:space="preserve">: </w:t>
      </w:r>
      <w:r>
        <w:rPr>
          <w:b/>
          <w:lang w:val="en-GB"/>
        </w:rPr>
        <w:t>preoperative tests</w:t>
      </w:r>
    </w:p>
    <w:p w:rsidR="00FC593A" w:rsidRDefault="00FC593A" w:rsidP="00A044AC">
      <w:pPr>
        <w:rPr>
          <w:b/>
          <w:lang w:val="en-GB"/>
        </w:rPr>
      </w:pPr>
      <w:r>
        <w:rPr>
          <w:noProof/>
          <w:lang w:eastAsia="nl-NL"/>
        </w:rPr>
        <w:drawing>
          <wp:inline distT="0" distB="0" distL="0" distR="0" wp14:anchorId="1C452BE0" wp14:editId="33DC7471">
            <wp:extent cx="5760720" cy="2495040"/>
            <wp:effectExtent l="0" t="0" r="11430" b="635"/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FC593A" w:rsidRDefault="00FC593A">
      <w:pPr>
        <w:rPr>
          <w:b/>
          <w:lang w:val="en-GB"/>
        </w:rPr>
      </w:pPr>
    </w:p>
    <w:p w:rsidR="00FC593A" w:rsidRDefault="00FC593A" w:rsidP="00FC593A">
      <w:pPr>
        <w:tabs>
          <w:tab w:val="left" w:pos="2731"/>
        </w:tabs>
        <w:rPr>
          <w:lang w:val="en-GB"/>
        </w:rPr>
      </w:pPr>
      <w:r>
        <w:rPr>
          <w:lang w:val="en-GB"/>
        </w:rPr>
        <w:tab/>
      </w:r>
    </w:p>
    <w:p w:rsidR="00596114" w:rsidRDefault="00FC593A" w:rsidP="00FC593A">
      <w:pPr>
        <w:tabs>
          <w:tab w:val="left" w:pos="2731"/>
        </w:tabs>
        <w:rPr>
          <w:b/>
          <w:lang w:val="en-GB"/>
        </w:rPr>
      </w:pPr>
      <w:r>
        <w:rPr>
          <w:lang w:val="en-GB"/>
        </w:rPr>
        <w:br w:type="column"/>
      </w:r>
      <w:r>
        <w:rPr>
          <w:b/>
          <w:lang w:val="en-US"/>
        </w:rPr>
        <w:lastRenderedPageBreak/>
        <w:t xml:space="preserve">Open </w:t>
      </w:r>
      <w:proofErr w:type="spellStart"/>
      <w:r>
        <w:rPr>
          <w:b/>
          <w:lang w:val="en-US"/>
        </w:rPr>
        <w:t>Latarjet</w:t>
      </w:r>
      <w:proofErr w:type="spellEnd"/>
      <w:r>
        <w:rPr>
          <w:b/>
          <w:lang w:val="en-US"/>
        </w:rPr>
        <w:t xml:space="preserve"> procedure</w:t>
      </w:r>
      <w:r w:rsidRPr="00D33A9E">
        <w:rPr>
          <w:b/>
          <w:lang w:val="en-US"/>
        </w:rPr>
        <w:t xml:space="preserve">: </w:t>
      </w:r>
      <w:r>
        <w:rPr>
          <w:b/>
          <w:lang w:val="en-GB"/>
        </w:rPr>
        <w:t>lesions</w:t>
      </w:r>
    </w:p>
    <w:p w:rsidR="00FC593A" w:rsidRDefault="00FC593A" w:rsidP="00FC593A">
      <w:pPr>
        <w:tabs>
          <w:tab w:val="left" w:pos="2731"/>
        </w:tabs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09A4489B" wp14:editId="26A629D2">
            <wp:extent cx="5934974" cy="2550160"/>
            <wp:effectExtent l="0" t="0" r="8890" b="2540"/>
            <wp:docPr id="11" name="Grafiek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FC593A" w:rsidRDefault="00FC593A" w:rsidP="00FC593A">
      <w:pPr>
        <w:tabs>
          <w:tab w:val="left" w:pos="924"/>
        </w:tabs>
        <w:rPr>
          <w:lang w:val="en-GB"/>
        </w:rPr>
      </w:pPr>
      <w:r>
        <w:rPr>
          <w:lang w:val="en-GB"/>
        </w:rPr>
        <w:tab/>
      </w:r>
    </w:p>
    <w:p w:rsidR="00FC593A" w:rsidRDefault="00FC593A" w:rsidP="00FC593A">
      <w:pPr>
        <w:tabs>
          <w:tab w:val="left" w:pos="924"/>
        </w:tabs>
        <w:rPr>
          <w:b/>
          <w:lang w:val="en-GB"/>
        </w:rPr>
      </w:pPr>
      <w:r>
        <w:rPr>
          <w:lang w:val="en-GB"/>
        </w:rPr>
        <w:br w:type="column"/>
      </w:r>
      <w:r>
        <w:rPr>
          <w:b/>
          <w:lang w:val="en-US"/>
        </w:rPr>
        <w:lastRenderedPageBreak/>
        <w:t xml:space="preserve">Open </w:t>
      </w:r>
      <w:proofErr w:type="spellStart"/>
      <w:r>
        <w:rPr>
          <w:b/>
          <w:lang w:val="en-US"/>
        </w:rPr>
        <w:t>Latarjet</w:t>
      </w:r>
      <w:proofErr w:type="spellEnd"/>
      <w:r>
        <w:rPr>
          <w:b/>
          <w:lang w:val="en-US"/>
        </w:rPr>
        <w:t xml:space="preserve"> procedure</w:t>
      </w:r>
      <w:r w:rsidRPr="00D33A9E">
        <w:rPr>
          <w:b/>
          <w:lang w:val="en-US"/>
        </w:rPr>
        <w:t xml:space="preserve">: </w:t>
      </w:r>
      <w:r>
        <w:rPr>
          <w:b/>
          <w:lang w:val="en-GB"/>
        </w:rPr>
        <w:t>graft</w:t>
      </w:r>
    </w:p>
    <w:p w:rsidR="00FC593A" w:rsidRDefault="00FC593A" w:rsidP="00FC593A">
      <w:pPr>
        <w:tabs>
          <w:tab w:val="left" w:pos="924"/>
        </w:tabs>
        <w:rPr>
          <w:b/>
          <w:lang w:val="en-GB"/>
        </w:rPr>
      </w:pPr>
      <w:r>
        <w:rPr>
          <w:noProof/>
          <w:lang w:eastAsia="nl-NL"/>
        </w:rPr>
        <w:drawing>
          <wp:inline distT="0" distB="0" distL="0" distR="0" wp14:anchorId="0656AECA" wp14:editId="432D99AD">
            <wp:extent cx="5883215" cy="2952750"/>
            <wp:effectExtent l="0" t="0" r="3810" b="0"/>
            <wp:docPr id="13" name="Grafiek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FC593A" w:rsidRDefault="00FC593A" w:rsidP="00FC593A">
      <w:pPr>
        <w:tabs>
          <w:tab w:val="left" w:pos="924"/>
        </w:tabs>
        <w:rPr>
          <w:b/>
          <w:lang w:val="en-GB"/>
        </w:rPr>
      </w:pPr>
      <w:r>
        <w:rPr>
          <w:b/>
          <w:lang w:val="en-GB"/>
        </w:rPr>
        <w:br w:type="column"/>
      </w:r>
      <w:r>
        <w:rPr>
          <w:b/>
          <w:lang w:val="en-US"/>
        </w:rPr>
        <w:lastRenderedPageBreak/>
        <w:t xml:space="preserve">Open </w:t>
      </w:r>
      <w:proofErr w:type="spellStart"/>
      <w:r>
        <w:rPr>
          <w:b/>
          <w:lang w:val="en-US"/>
        </w:rPr>
        <w:t>Latarjet</w:t>
      </w:r>
      <w:proofErr w:type="spellEnd"/>
      <w:r>
        <w:rPr>
          <w:b/>
          <w:lang w:val="en-US"/>
        </w:rPr>
        <w:t xml:space="preserve"> procedure</w:t>
      </w:r>
      <w:r w:rsidRPr="00D33A9E">
        <w:rPr>
          <w:b/>
          <w:lang w:val="en-US"/>
        </w:rPr>
        <w:t xml:space="preserve">: </w:t>
      </w:r>
      <w:r>
        <w:rPr>
          <w:b/>
          <w:lang w:val="en-GB"/>
        </w:rPr>
        <w:t>fixation</w:t>
      </w:r>
    </w:p>
    <w:p w:rsidR="00FC593A" w:rsidRDefault="00FC593A" w:rsidP="00FC593A">
      <w:pPr>
        <w:tabs>
          <w:tab w:val="left" w:pos="924"/>
        </w:tabs>
        <w:rPr>
          <w:b/>
          <w:lang w:val="en-GB"/>
        </w:rPr>
      </w:pPr>
      <w:r>
        <w:rPr>
          <w:noProof/>
          <w:lang w:eastAsia="nl-NL"/>
        </w:rPr>
        <w:drawing>
          <wp:inline distT="0" distB="0" distL="0" distR="0" wp14:anchorId="759D750F" wp14:editId="71D6D410">
            <wp:extent cx="5900468" cy="4762500"/>
            <wp:effectExtent l="0" t="0" r="5080" b="0"/>
            <wp:docPr id="14" name="Grafiek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FC593A" w:rsidRDefault="00FC593A" w:rsidP="00FC593A">
      <w:pPr>
        <w:tabs>
          <w:tab w:val="left" w:pos="924"/>
        </w:tabs>
        <w:rPr>
          <w:b/>
          <w:lang w:val="en-GB"/>
        </w:rPr>
      </w:pPr>
      <w:r>
        <w:rPr>
          <w:b/>
          <w:lang w:val="en-GB"/>
        </w:rPr>
        <w:br w:type="column"/>
      </w:r>
      <w:r>
        <w:rPr>
          <w:b/>
          <w:lang w:val="en-US"/>
        </w:rPr>
        <w:lastRenderedPageBreak/>
        <w:t xml:space="preserve">Open </w:t>
      </w:r>
      <w:proofErr w:type="spellStart"/>
      <w:r>
        <w:rPr>
          <w:b/>
          <w:lang w:val="en-US"/>
        </w:rPr>
        <w:t>Latarjet</w:t>
      </w:r>
      <w:proofErr w:type="spellEnd"/>
      <w:r>
        <w:rPr>
          <w:b/>
          <w:lang w:val="en-US"/>
        </w:rPr>
        <w:t xml:space="preserve"> procedure</w:t>
      </w:r>
      <w:r w:rsidRPr="00D33A9E">
        <w:rPr>
          <w:b/>
          <w:lang w:val="en-US"/>
        </w:rPr>
        <w:t xml:space="preserve">: </w:t>
      </w:r>
      <w:r w:rsidR="00E412FC" w:rsidRPr="00E412FC">
        <w:rPr>
          <w:b/>
          <w:lang w:val="en-GB"/>
        </w:rPr>
        <w:t>surgery specific/technical elements</w:t>
      </w:r>
    </w:p>
    <w:p w:rsidR="00FC593A" w:rsidRDefault="00E412FC" w:rsidP="00FC593A">
      <w:pPr>
        <w:tabs>
          <w:tab w:val="left" w:pos="924"/>
        </w:tabs>
        <w:rPr>
          <w:b/>
          <w:lang w:val="en-GB"/>
        </w:rPr>
      </w:pPr>
      <w:r>
        <w:rPr>
          <w:noProof/>
          <w:lang w:eastAsia="nl-NL"/>
        </w:rPr>
        <w:drawing>
          <wp:inline distT="0" distB="0" distL="0" distR="0" wp14:anchorId="795E180F" wp14:editId="139E1723">
            <wp:extent cx="5969479" cy="4921250"/>
            <wp:effectExtent l="0" t="0" r="12700" b="12700"/>
            <wp:docPr id="15" name="Grafiek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b/>
          <w:lang w:val="en-GB"/>
        </w:rPr>
        <w:t xml:space="preserve"> </w:t>
      </w:r>
      <w:r w:rsidR="00FC593A">
        <w:rPr>
          <w:b/>
          <w:lang w:val="en-GB"/>
        </w:rPr>
        <w:br w:type="column"/>
      </w:r>
      <w:r w:rsidR="00FC593A">
        <w:rPr>
          <w:b/>
          <w:lang w:val="en-US"/>
        </w:rPr>
        <w:lastRenderedPageBreak/>
        <w:t xml:space="preserve">Open </w:t>
      </w:r>
      <w:proofErr w:type="spellStart"/>
      <w:r w:rsidR="00FC593A">
        <w:rPr>
          <w:b/>
          <w:lang w:val="en-US"/>
        </w:rPr>
        <w:t>Latarjet</w:t>
      </w:r>
      <w:proofErr w:type="spellEnd"/>
      <w:r w:rsidR="00FC593A">
        <w:rPr>
          <w:b/>
          <w:lang w:val="en-US"/>
        </w:rPr>
        <w:t xml:space="preserve"> procedure</w:t>
      </w:r>
      <w:r w:rsidR="00FC593A" w:rsidRPr="00D33A9E">
        <w:rPr>
          <w:b/>
          <w:lang w:val="en-US"/>
        </w:rPr>
        <w:t xml:space="preserve">: </w:t>
      </w:r>
      <w:r w:rsidR="00584E26">
        <w:rPr>
          <w:b/>
          <w:lang w:val="en-GB"/>
        </w:rPr>
        <w:t>rehabilitation</w:t>
      </w:r>
    </w:p>
    <w:p w:rsidR="00FC593A" w:rsidRDefault="0061669E" w:rsidP="00FC593A">
      <w:pPr>
        <w:tabs>
          <w:tab w:val="left" w:pos="924"/>
        </w:tabs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0934AF5F" wp14:editId="75ECAE7D">
            <wp:extent cx="5840083" cy="4921250"/>
            <wp:effectExtent l="0" t="0" r="8890" b="12700"/>
            <wp:docPr id="16" name="Grafiek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bookmarkStart w:id="0" w:name="_GoBack"/>
      <w:bookmarkEnd w:id="0"/>
    </w:p>
    <w:p w:rsidR="00FC593A" w:rsidRPr="00FC593A" w:rsidRDefault="0061669E" w:rsidP="00FC593A">
      <w:pPr>
        <w:tabs>
          <w:tab w:val="left" w:pos="5339"/>
        </w:tabs>
        <w:rPr>
          <w:lang w:val="en-GB"/>
        </w:rPr>
      </w:pPr>
      <w:r>
        <w:rPr>
          <w:lang w:val="en-GB"/>
        </w:rPr>
        <w:tab/>
      </w:r>
    </w:p>
    <w:sectPr w:rsidR="00FC593A" w:rsidRPr="00FC5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860"/>
    <w:rsid w:val="00006860"/>
    <w:rsid w:val="001338AB"/>
    <w:rsid w:val="00584E26"/>
    <w:rsid w:val="00596114"/>
    <w:rsid w:val="0061669E"/>
    <w:rsid w:val="006E1289"/>
    <w:rsid w:val="0082179F"/>
    <w:rsid w:val="00A044AC"/>
    <w:rsid w:val="00D33A9E"/>
    <w:rsid w:val="00E412FC"/>
    <w:rsid w:val="00FC593A"/>
    <w:rsid w:val="00FC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001D546"/>
  <w15:chartTrackingRefBased/>
  <w15:docId w15:val="{E2738BC3-47B2-4FE5-AAD4-05877B80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ettings" Target="settings.xml"/><Relationship Id="rId16" Type="http://schemas.openxmlformats.org/officeDocument/2006/relationships/chart" Target="charts/chart12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image" Target="media/image1.jpeg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L\lpverweij\home\Research\MD-PhD\Articles%20for%20publication\1.%20SINC%20cohort\0.%20Just%20-%20Delphi-studie%20ortho%20&amp;%20trauma\Data\Database%20Delphi%20operatieverslag%2027-09-2022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8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 w="6350">
              <a:solidFill>
                <a:schemeClr val="accent1">
                  <a:lumMod val="75000"/>
                </a:schemeClr>
              </a:solidFill>
            </a:ln>
            <a:effectLst/>
          </c:spPr>
          <c:invertIfNegative val="0"/>
          <c:cat>
            <c:strRef>
              <c:f>'Final graph'!$B$6:$G$6</c:f>
              <c:strCache>
                <c:ptCount val="6"/>
                <c:pt idx="0">
                  <c:v>Comorbidity</c:v>
                </c:pt>
                <c:pt idx="1">
                  <c:v>Anesthesia/time-out</c:v>
                </c:pt>
                <c:pt idx="2">
                  <c:v>Position patient</c:v>
                </c:pt>
                <c:pt idx="3">
                  <c:v>Antibiotics profylaxis</c:v>
                </c:pt>
                <c:pt idx="4">
                  <c:v>Surgical indication</c:v>
                </c:pt>
                <c:pt idx="5">
                  <c:v>Side</c:v>
                </c:pt>
              </c:strCache>
            </c:strRef>
          </c:cat>
          <c:val>
            <c:numRef>
              <c:f>'Final graph'!$B$8:$G$8</c:f>
              <c:numCache>
                <c:formatCode>General</c:formatCode>
                <c:ptCount val="6"/>
                <c:pt idx="0">
                  <c:v>0.47058823529411764</c:v>
                </c:pt>
                <c:pt idx="1">
                  <c:v>0.47058823529411764</c:v>
                </c:pt>
                <c:pt idx="2">
                  <c:v>0.52941176470588236</c:v>
                </c:pt>
                <c:pt idx="3">
                  <c:v>0.76470588235294112</c:v>
                </c:pt>
                <c:pt idx="4">
                  <c:v>0.82352941176470584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E9-48E6-B184-69823B5D3B87}"/>
            </c:ext>
          </c:extLst>
        </c:ser>
        <c:ser>
          <c:idx val="1"/>
          <c:order val="1"/>
          <c:tx>
            <c:strRef>
              <c:f>'Final graph'!$A$7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 w="6350"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B$6:$G$6</c:f>
              <c:strCache>
                <c:ptCount val="6"/>
                <c:pt idx="0">
                  <c:v>Comorbidity</c:v>
                </c:pt>
                <c:pt idx="1">
                  <c:v>Anesthesia/time-out</c:v>
                </c:pt>
                <c:pt idx="2">
                  <c:v>Position patient</c:v>
                </c:pt>
                <c:pt idx="3">
                  <c:v>Antibiotics profylaxis</c:v>
                </c:pt>
                <c:pt idx="4">
                  <c:v>Surgical indication</c:v>
                </c:pt>
                <c:pt idx="5">
                  <c:v>Side</c:v>
                </c:pt>
              </c:strCache>
            </c:strRef>
          </c:cat>
          <c:val>
            <c:numRef>
              <c:f>'Final graph'!$B$7:$G$7</c:f>
              <c:numCache>
                <c:formatCode>General</c:formatCode>
                <c:ptCount val="6"/>
                <c:pt idx="0">
                  <c:v>0.11764705882352941</c:v>
                </c:pt>
                <c:pt idx="1">
                  <c:v>0.58823529411764708</c:v>
                </c:pt>
                <c:pt idx="2">
                  <c:v>0.6470588235294118</c:v>
                </c:pt>
                <c:pt idx="3">
                  <c:v>0.76470588235294112</c:v>
                </c:pt>
                <c:pt idx="4">
                  <c:v>0.88235294117647056</c:v>
                </c:pt>
                <c:pt idx="5">
                  <c:v>0.882352941176470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E9-48E6-B184-69823B5D3B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54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J$52:$P$52</c:f>
              <c:strCache>
                <c:ptCount val="7"/>
                <c:pt idx="0">
                  <c:v>Hyperabduction test/Gagey</c:v>
                </c:pt>
                <c:pt idx="1">
                  <c:v>Grading of stability/laxity</c:v>
                </c:pt>
                <c:pt idx="2">
                  <c:v>Preoperative function</c:v>
                </c:pt>
                <c:pt idx="3">
                  <c:v>Preoperative stability/laxity inferior direction</c:v>
                </c:pt>
                <c:pt idx="4">
                  <c:v>Preoperative stability/laxity multidirectional</c:v>
                </c:pt>
                <c:pt idx="5">
                  <c:v>Preoperative stability/laxity posterior direction</c:v>
                </c:pt>
                <c:pt idx="6">
                  <c:v>Preoperative stability/laxity posterior direction</c:v>
                </c:pt>
              </c:strCache>
            </c:strRef>
          </c:cat>
          <c:val>
            <c:numRef>
              <c:f>'Final graph'!$J$54:$P$54</c:f>
              <c:numCache>
                <c:formatCode>General</c:formatCode>
                <c:ptCount val="7"/>
                <c:pt idx="0">
                  <c:v>0.4375</c:v>
                </c:pt>
                <c:pt idx="1">
                  <c:v>0.5</c:v>
                </c:pt>
                <c:pt idx="2">
                  <c:v>0.6875</c:v>
                </c:pt>
                <c:pt idx="3">
                  <c:v>0.6875</c:v>
                </c:pt>
                <c:pt idx="4">
                  <c:v>0.6875</c:v>
                </c:pt>
                <c:pt idx="5">
                  <c:v>0.8125</c:v>
                </c:pt>
                <c:pt idx="6">
                  <c:v>0.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A4-4D77-BF68-5D98183CA16D}"/>
            </c:ext>
          </c:extLst>
        </c:ser>
        <c:ser>
          <c:idx val="1"/>
          <c:order val="1"/>
          <c:tx>
            <c:strRef>
              <c:f>'Final graph'!$A$53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J$52:$P$52</c:f>
              <c:strCache>
                <c:ptCount val="7"/>
                <c:pt idx="0">
                  <c:v>Hyperabduction test/Gagey</c:v>
                </c:pt>
                <c:pt idx="1">
                  <c:v>Grading of stability/laxity</c:v>
                </c:pt>
                <c:pt idx="2">
                  <c:v>Preoperative function</c:v>
                </c:pt>
                <c:pt idx="3">
                  <c:v>Preoperative stability/laxity inferior direction</c:v>
                </c:pt>
                <c:pt idx="4">
                  <c:v>Preoperative stability/laxity multidirectional</c:v>
                </c:pt>
                <c:pt idx="5">
                  <c:v>Preoperative stability/laxity posterior direction</c:v>
                </c:pt>
                <c:pt idx="6">
                  <c:v>Preoperative stability/laxity posterior direction</c:v>
                </c:pt>
              </c:strCache>
            </c:strRef>
          </c:cat>
          <c:val>
            <c:numRef>
              <c:f>'Final graph'!$J$53:$P$53</c:f>
              <c:numCache>
                <c:formatCode>General</c:formatCode>
                <c:ptCount val="7"/>
                <c:pt idx="0">
                  <c:v>0.23529411764705882</c:v>
                </c:pt>
                <c:pt idx="1">
                  <c:v>0.35294117647058826</c:v>
                </c:pt>
                <c:pt idx="2">
                  <c:v>0.47058823529411764</c:v>
                </c:pt>
                <c:pt idx="3">
                  <c:v>0.47058823529411764</c:v>
                </c:pt>
                <c:pt idx="4">
                  <c:v>0.47058823529411764</c:v>
                </c:pt>
                <c:pt idx="5">
                  <c:v>0.58823529411764708</c:v>
                </c:pt>
                <c:pt idx="6">
                  <c:v>0.588235294117647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1A4-4D77-BF68-5D98183CA1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54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R$52:$V$52</c:f>
              <c:strCache>
                <c:ptCount val="5"/>
                <c:pt idx="0">
                  <c:v>Condition of the other rotator cuff tendons</c:v>
                </c:pt>
                <c:pt idx="1">
                  <c:v>Presence of glenoid cartilage lesion</c:v>
                </c:pt>
                <c:pt idx="2">
                  <c:v>Presence of cartilage lesion humerus</c:v>
                </c:pt>
                <c:pt idx="3">
                  <c:v>Impression of the subscapularis tendon</c:v>
                </c:pt>
                <c:pt idx="4">
                  <c:v>Presence of bony Bankart/glenoid erosion/degree of bone defect/old anchors (at revision)</c:v>
                </c:pt>
              </c:strCache>
            </c:strRef>
          </c:cat>
          <c:val>
            <c:numRef>
              <c:f>'Final graph'!$R$54:$V$54</c:f>
              <c:numCache>
                <c:formatCode>General</c:formatCode>
                <c:ptCount val="5"/>
                <c:pt idx="0">
                  <c:v>0.4375</c:v>
                </c:pt>
                <c:pt idx="1">
                  <c:v>0.8125</c:v>
                </c:pt>
                <c:pt idx="2">
                  <c:v>0.625</c:v>
                </c:pt>
                <c:pt idx="3">
                  <c:v>0.625</c:v>
                </c:pt>
                <c:pt idx="4">
                  <c:v>0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CC-4652-8802-7A582563AC06}"/>
            </c:ext>
          </c:extLst>
        </c:ser>
        <c:ser>
          <c:idx val="1"/>
          <c:order val="1"/>
          <c:tx>
            <c:strRef>
              <c:f>'Final graph'!$A$53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R$52:$V$52</c:f>
              <c:strCache>
                <c:ptCount val="5"/>
                <c:pt idx="0">
                  <c:v>Condition of the other rotator cuff tendons</c:v>
                </c:pt>
                <c:pt idx="1">
                  <c:v>Presence of glenoid cartilage lesion</c:v>
                </c:pt>
                <c:pt idx="2">
                  <c:v>Presence of cartilage lesion humerus</c:v>
                </c:pt>
                <c:pt idx="3">
                  <c:v>Impression of the subscapularis tendon</c:v>
                </c:pt>
                <c:pt idx="4">
                  <c:v>Presence of bony Bankart/glenoid erosion/degree of bone defect/old anchors (at revision)</c:v>
                </c:pt>
              </c:strCache>
            </c:strRef>
          </c:cat>
          <c:val>
            <c:numRef>
              <c:f>'Final graph'!$R$53:$V$53</c:f>
              <c:numCache>
                <c:formatCode>General</c:formatCode>
                <c:ptCount val="5"/>
                <c:pt idx="0">
                  <c:v>0.58823529411764708</c:v>
                </c:pt>
                <c:pt idx="1">
                  <c:v>0.70588235294117652</c:v>
                </c:pt>
                <c:pt idx="2">
                  <c:v>0.70588235294117652</c:v>
                </c:pt>
                <c:pt idx="3">
                  <c:v>0.70588235294117652</c:v>
                </c:pt>
                <c:pt idx="4">
                  <c:v>0.705882352941176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CC-4652-8802-7A582563AC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54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X$52:$AC$52</c:f>
              <c:strCache>
                <c:ptCount val="6"/>
                <c:pt idx="0">
                  <c:v>Dimensions of the graft</c:v>
                </c:pt>
                <c:pt idx="1">
                  <c:v>If Latarjet is executed, or conjoined tendon is included</c:v>
                </c:pt>
                <c:pt idx="2">
                  <c:v>Whether the glenoid/graft is being avivated</c:v>
                </c:pt>
                <c:pt idx="3">
                  <c:v>Position of the graft via the clock method</c:v>
                </c:pt>
                <c:pt idx="4">
                  <c:v>Describe the position of the graft</c:v>
                </c:pt>
                <c:pt idx="5">
                  <c:v>What type of graft was used (Iliaca/coracoid/distal clavicle/allograft/etc)</c:v>
                </c:pt>
              </c:strCache>
            </c:strRef>
          </c:cat>
          <c:val>
            <c:numRef>
              <c:f>'Final graph'!$X$54:$AC$54</c:f>
              <c:numCache>
                <c:formatCode>General</c:formatCode>
                <c:ptCount val="6"/>
                <c:pt idx="0">
                  <c:v>0.5</c:v>
                </c:pt>
                <c:pt idx="1">
                  <c:v>0.8125</c:v>
                </c:pt>
                <c:pt idx="2">
                  <c:v>0.875</c:v>
                </c:pt>
                <c:pt idx="3">
                  <c:v>0.8125</c:v>
                </c:pt>
                <c:pt idx="4">
                  <c:v>0.9375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98-4B07-B156-B5C79440B7F2}"/>
            </c:ext>
          </c:extLst>
        </c:ser>
        <c:ser>
          <c:idx val="1"/>
          <c:order val="1"/>
          <c:tx>
            <c:strRef>
              <c:f>'Final graph'!$A$53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X$52:$AC$52</c:f>
              <c:strCache>
                <c:ptCount val="6"/>
                <c:pt idx="0">
                  <c:v>Dimensions of the graft</c:v>
                </c:pt>
                <c:pt idx="1">
                  <c:v>If Latarjet is executed, or conjoined tendon is included</c:v>
                </c:pt>
                <c:pt idx="2">
                  <c:v>Whether the glenoid/graft is being avivated</c:v>
                </c:pt>
                <c:pt idx="3">
                  <c:v>Position of the graft via the clock method</c:v>
                </c:pt>
                <c:pt idx="4">
                  <c:v>Describe the position of the graft</c:v>
                </c:pt>
                <c:pt idx="5">
                  <c:v>What type of graft was used (Iliaca/coracoid/distal clavicle/allograft/etc)</c:v>
                </c:pt>
              </c:strCache>
            </c:strRef>
          </c:cat>
          <c:val>
            <c:numRef>
              <c:f>'Final graph'!$X$53:$AC$53</c:f>
              <c:numCache>
                <c:formatCode>General</c:formatCode>
                <c:ptCount val="6"/>
                <c:pt idx="0">
                  <c:v>0.17647058823529413</c:v>
                </c:pt>
                <c:pt idx="1">
                  <c:v>0.52941176470588236</c:v>
                </c:pt>
                <c:pt idx="2">
                  <c:v>0.58823529411764708</c:v>
                </c:pt>
                <c:pt idx="3">
                  <c:v>0.6470588235294118</c:v>
                </c:pt>
                <c:pt idx="4">
                  <c:v>0.82352941176470584</c:v>
                </c:pt>
                <c:pt idx="5">
                  <c:v>0.941176470588235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98-4B07-B156-B5C79440B7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54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AE$52:$AQ$52</c:f>
              <c:strCache>
                <c:ptCount val="13"/>
                <c:pt idx="0">
                  <c:v>Full ROM post ok</c:v>
                </c:pt>
                <c:pt idx="1">
                  <c:v>Stability post-OK</c:v>
                </c:pt>
                <c:pt idx="2">
                  <c:v>Whether screw hole was pre-drilled; 1 vs 2 glenoid cortices</c:v>
                </c:pt>
                <c:pt idx="3">
                  <c:v>If screws, screw dimensions</c:v>
                </c:pt>
                <c:pt idx="4">
                  <c:v>Describe the position/direction of the screw</c:v>
                </c:pt>
                <c:pt idx="5">
                  <c:v>Brand of the material used for fixation</c:v>
                </c:pt>
                <c:pt idx="6">
                  <c:v>If Latarjet; Congruent arch (rotated 90 degrees) or regular</c:v>
                </c:pt>
                <c:pt idx="7">
                  <c:v>Number of material used for fixation (eg number of screws)</c:v>
                </c:pt>
                <c:pt idx="8">
                  <c:v>Number of screws/sutures/tape/buttons for fixation</c:v>
                </c:pt>
                <c:pt idx="9">
                  <c:v>If bony Bankart, yes/no fixation or removal</c:v>
                </c:pt>
                <c:pt idx="10">
                  <c:v>Whether wedge plate/ringlet/8-plate vs with buttons has been used</c:v>
                </c:pt>
                <c:pt idx="11">
                  <c:v>Whether the position of the graft is correct (flush, not overhanging laterally)</c:v>
                </c:pt>
                <c:pt idx="12">
                  <c:v>Material used for fixation (sutures, tape, cortical buttons or screws)</c:v>
                </c:pt>
              </c:strCache>
            </c:strRef>
          </c:cat>
          <c:val>
            <c:numRef>
              <c:f>'Final graph'!$AE$54:$AQ$54</c:f>
              <c:numCache>
                <c:formatCode>General</c:formatCode>
                <c:ptCount val="13"/>
                <c:pt idx="0">
                  <c:v>0.375</c:v>
                </c:pt>
                <c:pt idx="1">
                  <c:v>0.25</c:v>
                </c:pt>
                <c:pt idx="2">
                  <c:v>0.4375</c:v>
                </c:pt>
                <c:pt idx="3">
                  <c:v>0.6875</c:v>
                </c:pt>
                <c:pt idx="4">
                  <c:v>0.375</c:v>
                </c:pt>
                <c:pt idx="5">
                  <c:v>0.5</c:v>
                </c:pt>
                <c:pt idx="6">
                  <c:v>0.4375</c:v>
                </c:pt>
                <c:pt idx="7">
                  <c:v>0.875</c:v>
                </c:pt>
                <c:pt idx="8">
                  <c:v>0.9375</c:v>
                </c:pt>
                <c:pt idx="9">
                  <c:v>0.625</c:v>
                </c:pt>
                <c:pt idx="10">
                  <c:v>0.875</c:v>
                </c:pt>
                <c:pt idx="11">
                  <c:v>0.8125</c:v>
                </c:pt>
                <c:pt idx="12">
                  <c:v>0.9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12-4126-9658-F4FBE0162242}"/>
            </c:ext>
          </c:extLst>
        </c:ser>
        <c:ser>
          <c:idx val="1"/>
          <c:order val="1"/>
          <c:tx>
            <c:strRef>
              <c:f>'Final graph'!$A$53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AE$52:$AQ$52</c:f>
              <c:strCache>
                <c:ptCount val="13"/>
                <c:pt idx="0">
                  <c:v>Full ROM post ok</c:v>
                </c:pt>
                <c:pt idx="1">
                  <c:v>Stability post-OK</c:v>
                </c:pt>
                <c:pt idx="2">
                  <c:v>Whether screw hole was pre-drilled; 1 vs 2 glenoid cortices</c:v>
                </c:pt>
                <c:pt idx="3">
                  <c:v>If screws, screw dimensions</c:v>
                </c:pt>
                <c:pt idx="4">
                  <c:v>Describe the position/direction of the screw</c:v>
                </c:pt>
                <c:pt idx="5">
                  <c:v>Brand of the material used for fixation</c:v>
                </c:pt>
                <c:pt idx="6">
                  <c:v>If Latarjet; Congruent arch (rotated 90 degrees) or regular</c:v>
                </c:pt>
                <c:pt idx="7">
                  <c:v>Number of material used for fixation (eg number of screws)</c:v>
                </c:pt>
                <c:pt idx="8">
                  <c:v>Number of screws/sutures/tape/buttons for fixation</c:v>
                </c:pt>
                <c:pt idx="9">
                  <c:v>If bony Bankart, yes/no fixation or removal</c:v>
                </c:pt>
                <c:pt idx="10">
                  <c:v>Whether wedge plate/ringlet/8-plate vs with buttons has been used</c:v>
                </c:pt>
                <c:pt idx="11">
                  <c:v>Whether the position of the graft is correct (flush, not overhanging laterally)</c:v>
                </c:pt>
                <c:pt idx="12">
                  <c:v>Material used for fixation (sutures, tape, cortical buttons or screws)</c:v>
                </c:pt>
              </c:strCache>
            </c:strRef>
          </c:cat>
          <c:val>
            <c:numRef>
              <c:f>'Final graph'!$AE$53:$AQ$53</c:f>
              <c:numCache>
                <c:formatCode>General</c:formatCode>
                <c:ptCount val="13"/>
                <c:pt idx="0">
                  <c:v>0.17647058823529413</c:v>
                </c:pt>
                <c:pt idx="1">
                  <c:v>0.17647058823529413</c:v>
                </c:pt>
                <c:pt idx="2">
                  <c:v>0.29411764705882354</c:v>
                </c:pt>
                <c:pt idx="3">
                  <c:v>0.35294117647058826</c:v>
                </c:pt>
                <c:pt idx="4">
                  <c:v>0.35294117647058826</c:v>
                </c:pt>
                <c:pt idx="5">
                  <c:v>0.41176470588235292</c:v>
                </c:pt>
                <c:pt idx="6">
                  <c:v>0.52941176470588236</c:v>
                </c:pt>
                <c:pt idx="7">
                  <c:v>0.58823529411764708</c:v>
                </c:pt>
                <c:pt idx="8">
                  <c:v>0.6470588235294118</c:v>
                </c:pt>
                <c:pt idx="9">
                  <c:v>0.6470588235294118</c:v>
                </c:pt>
                <c:pt idx="10">
                  <c:v>0.82352941176470584</c:v>
                </c:pt>
                <c:pt idx="11">
                  <c:v>0.88235294117647056</c:v>
                </c:pt>
                <c:pt idx="12">
                  <c:v>0.941176470588235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12-4126-9658-F4FBE01622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54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AS$52:$BE$52</c:f>
              <c:strCache>
                <c:ptCount val="13"/>
                <c:pt idx="0">
                  <c:v>Deltopect interval approximated yes/no</c:v>
                </c:pt>
                <c:pt idx="1">
                  <c:v>The quality of the haircut fixation</c:v>
                </c:pt>
                <c:pt idx="2">
                  <c:v>Whether a drill guide/specific aiming instruments have been used</c:v>
                </c:pt>
                <c:pt idx="3">
                  <c:v>If the haircut is closed with an anchor, name the brand</c:v>
                </c:pt>
                <c:pt idx="4">
                  <c:v>In which position the arm is held when the haircut is stitched back</c:v>
                </c:pt>
                <c:pt idx="5">
                  <c:v>Whether the subscap is closed separately yes/no</c:v>
                </c:pt>
                <c:pt idx="6">
                  <c:v>If capsule is closed with an anchor, then name type</c:v>
                </c:pt>
                <c:pt idx="7">
                  <c:v>How much exo is still possible in adduction after capsular reconstruction</c:v>
                </c:pt>
                <c:pt idx="8">
                  <c:v>Graft position relative to the capsule (intra- or extra-articular)</c:v>
                </c:pt>
                <c:pt idx="9">
                  <c:v>Previous procedures/Whether it is a primary augmentation or status after labrum repair</c:v>
                </c:pt>
                <c:pt idx="10">
                  <c:v>Whether the capsule is closed (suture/anchor)</c:v>
                </c:pt>
                <c:pt idx="11">
                  <c:v>Whether there were any events during the operation that deserve special notice </c:v>
                </c:pt>
                <c:pt idx="12">
                  <c:v>Approach (Level subscap split, SSC split in fiber direction or tenotomy and suture)</c:v>
                </c:pt>
              </c:strCache>
            </c:strRef>
          </c:cat>
          <c:val>
            <c:numRef>
              <c:f>'Final graph'!$AS$54:$BE$54</c:f>
              <c:numCache>
                <c:formatCode>General</c:formatCode>
                <c:ptCount val="13"/>
                <c:pt idx="0">
                  <c:v>0.375</c:v>
                </c:pt>
                <c:pt idx="1">
                  <c:v>0.5625</c:v>
                </c:pt>
                <c:pt idx="2">
                  <c:v>0.4375</c:v>
                </c:pt>
                <c:pt idx="3">
                  <c:v>0.5</c:v>
                </c:pt>
                <c:pt idx="4">
                  <c:v>0.4375</c:v>
                </c:pt>
                <c:pt idx="5">
                  <c:v>0.6875</c:v>
                </c:pt>
                <c:pt idx="6">
                  <c:v>0.625</c:v>
                </c:pt>
                <c:pt idx="7">
                  <c:v>0.625</c:v>
                </c:pt>
                <c:pt idx="8">
                  <c:v>0.8125</c:v>
                </c:pt>
                <c:pt idx="9">
                  <c:v>0.8125</c:v>
                </c:pt>
                <c:pt idx="10">
                  <c:v>0.875</c:v>
                </c:pt>
                <c:pt idx="11">
                  <c:v>0.9375</c:v>
                </c:pt>
                <c:pt idx="12">
                  <c:v>0.9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0E-45A2-A815-279F9C3BF0CA}"/>
            </c:ext>
          </c:extLst>
        </c:ser>
        <c:ser>
          <c:idx val="1"/>
          <c:order val="1"/>
          <c:tx>
            <c:strRef>
              <c:f>'Final graph'!$A$53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AS$52:$BE$52</c:f>
              <c:strCache>
                <c:ptCount val="13"/>
                <c:pt idx="0">
                  <c:v>Deltopect interval approximated yes/no</c:v>
                </c:pt>
                <c:pt idx="1">
                  <c:v>The quality of the haircut fixation</c:v>
                </c:pt>
                <c:pt idx="2">
                  <c:v>Whether a drill guide/specific aiming instruments have been used</c:v>
                </c:pt>
                <c:pt idx="3">
                  <c:v>If the haircut is closed with an anchor, name the brand</c:v>
                </c:pt>
                <c:pt idx="4">
                  <c:v>In which position the arm is held when the haircut is stitched back</c:v>
                </c:pt>
                <c:pt idx="5">
                  <c:v>Whether the subscap is closed separately yes/no</c:v>
                </c:pt>
                <c:pt idx="6">
                  <c:v>If capsule is closed with an anchor, then name type</c:v>
                </c:pt>
                <c:pt idx="7">
                  <c:v>How much exo is still possible in adduction after capsular reconstruction</c:v>
                </c:pt>
                <c:pt idx="8">
                  <c:v>Graft position relative to the capsule (intra- or extra-articular)</c:v>
                </c:pt>
                <c:pt idx="9">
                  <c:v>Previous procedures/Whether it is a primary augmentation or status after labrum repair</c:v>
                </c:pt>
                <c:pt idx="10">
                  <c:v>Whether the capsule is closed (suture/anchor)</c:v>
                </c:pt>
                <c:pt idx="11">
                  <c:v>Whether there were any events during the operation that deserve special notice </c:v>
                </c:pt>
                <c:pt idx="12">
                  <c:v>Approach (Level subscap split, SSC split in fiber direction or tenotomy and suture)</c:v>
                </c:pt>
              </c:strCache>
            </c:strRef>
          </c:cat>
          <c:val>
            <c:numRef>
              <c:f>'Final graph'!$AS$53:$BE$53</c:f>
              <c:numCache>
                <c:formatCode>General</c:formatCode>
                <c:ptCount val="13"/>
                <c:pt idx="0">
                  <c:v>0.23529411764705882</c:v>
                </c:pt>
                <c:pt idx="1">
                  <c:v>0.35294117647058826</c:v>
                </c:pt>
                <c:pt idx="2">
                  <c:v>0.35294117647058826</c:v>
                </c:pt>
                <c:pt idx="3">
                  <c:v>0.41176470588235292</c:v>
                </c:pt>
                <c:pt idx="4">
                  <c:v>0.41176470588235292</c:v>
                </c:pt>
                <c:pt idx="5">
                  <c:v>0.41176470588235292</c:v>
                </c:pt>
                <c:pt idx="6">
                  <c:v>0.47058823529411764</c:v>
                </c:pt>
                <c:pt idx="7">
                  <c:v>0.47058823529411764</c:v>
                </c:pt>
                <c:pt idx="8">
                  <c:v>0.52941176470588236</c:v>
                </c:pt>
                <c:pt idx="9">
                  <c:v>0.70588235294117652</c:v>
                </c:pt>
                <c:pt idx="10">
                  <c:v>0.70588235294117652</c:v>
                </c:pt>
                <c:pt idx="11">
                  <c:v>0.76470588235294112</c:v>
                </c:pt>
                <c:pt idx="12">
                  <c:v>0.882352941176470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40E-45A2-A815-279F9C3BF0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54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BG$52:$BO$52</c:f>
              <c:strCache>
                <c:ptCount val="9"/>
                <c:pt idx="0">
                  <c:v>When sports and work can be resumed</c:v>
                </c:pt>
                <c:pt idx="1">
                  <c:v>How much force execution is allowed with the shoulder</c:v>
                </c:pt>
                <c:pt idx="2">
                  <c:v>Outpatient check-up appointment</c:v>
                </c:pt>
                <c:pt idx="3">
                  <c:v>When and if stitches need to be removed</c:v>
                </c:pt>
                <c:pt idx="4">
                  <c:v>Type of immobilization (sling vs immobilizer)</c:v>
                </c:pt>
                <c:pt idx="5">
                  <c:v>When and to what extent shoulder ROM is allowed again</c:v>
                </c:pt>
                <c:pt idx="6">
                  <c:v>Radiology control instructions</c:v>
                </c:pt>
                <c:pt idx="7">
                  <c:v>Duration of immobilization</c:v>
                </c:pt>
                <c:pt idx="8">
                  <c:v>Physiotherapy instructions</c:v>
                </c:pt>
              </c:strCache>
            </c:strRef>
          </c:cat>
          <c:val>
            <c:numRef>
              <c:f>'Final graph'!$BG$54:$BO$54</c:f>
              <c:numCache>
                <c:formatCode>General</c:formatCode>
                <c:ptCount val="9"/>
                <c:pt idx="0">
                  <c:v>0.5</c:v>
                </c:pt>
                <c:pt idx="1">
                  <c:v>0.75</c:v>
                </c:pt>
                <c:pt idx="2">
                  <c:v>0.75</c:v>
                </c:pt>
                <c:pt idx="3">
                  <c:v>0.6875</c:v>
                </c:pt>
                <c:pt idx="4">
                  <c:v>0.625</c:v>
                </c:pt>
                <c:pt idx="5">
                  <c:v>0.875</c:v>
                </c:pt>
                <c:pt idx="6">
                  <c:v>0.8125</c:v>
                </c:pt>
                <c:pt idx="7">
                  <c:v>0.875</c:v>
                </c:pt>
                <c:pt idx="8">
                  <c:v>0.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33-4B33-9144-D42C2257FD04}"/>
            </c:ext>
          </c:extLst>
        </c:ser>
        <c:ser>
          <c:idx val="1"/>
          <c:order val="1"/>
          <c:tx>
            <c:strRef>
              <c:f>'Final graph'!$A$53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BG$52:$BO$52</c:f>
              <c:strCache>
                <c:ptCount val="9"/>
                <c:pt idx="0">
                  <c:v>When sports and work can be resumed</c:v>
                </c:pt>
                <c:pt idx="1">
                  <c:v>How much force execution is allowed with the shoulder</c:v>
                </c:pt>
                <c:pt idx="2">
                  <c:v>Outpatient check-up appointment</c:v>
                </c:pt>
                <c:pt idx="3">
                  <c:v>When and if stitches need to be removed</c:v>
                </c:pt>
                <c:pt idx="4">
                  <c:v>Type of immobilization (sling vs immobilizer)</c:v>
                </c:pt>
                <c:pt idx="5">
                  <c:v>When and to what extent shoulder ROM is allowed again</c:v>
                </c:pt>
                <c:pt idx="6">
                  <c:v>Radiology control instructions</c:v>
                </c:pt>
                <c:pt idx="7">
                  <c:v>Duration of immobilization</c:v>
                </c:pt>
                <c:pt idx="8">
                  <c:v>Physiotherapy instructions</c:v>
                </c:pt>
              </c:strCache>
            </c:strRef>
          </c:cat>
          <c:val>
            <c:numRef>
              <c:f>'Final graph'!$BG$53:$BO$53</c:f>
              <c:numCache>
                <c:formatCode>General</c:formatCode>
                <c:ptCount val="9"/>
                <c:pt idx="0">
                  <c:v>0.41176470588235292</c:v>
                </c:pt>
                <c:pt idx="1">
                  <c:v>0.52941176470588236</c:v>
                </c:pt>
                <c:pt idx="2">
                  <c:v>0.52941176470588236</c:v>
                </c:pt>
                <c:pt idx="3">
                  <c:v>0.52941176470588236</c:v>
                </c:pt>
                <c:pt idx="4">
                  <c:v>0.58823529411764708</c:v>
                </c:pt>
                <c:pt idx="5">
                  <c:v>0.70588235294117652</c:v>
                </c:pt>
                <c:pt idx="6">
                  <c:v>0.70588235294117652</c:v>
                </c:pt>
                <c:pt idx="7">
                  <c:v>0.88235294117647056</c:v>
                </c:pt>
                <c:pt idx="8">
                  <c:v>0.882352941176470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33-4B33-9144-D42C2257FD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8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75000"/>
                </a:schemeClr>
              </a:solidFill>
            </a:ln>
            <a:effectLst/>
          </c:spPr>
          <c:invertIfNegative val="0"/>
          <c:cat>
            <c:strRef>
              <c:f>'Final graph'!$I$6:$O$6</c:f>
              <c:strCache>
                <c:ptCount val="7"/>
                <c:pt idx="0">
                  <c:v>Grading of stability/laxity</c:v>
                </c:pt>
                <c:pt idx="1">
                  <c:v>Hyperabduction test/Gagey</c:v>
                </c:pt>
                <c:pt idx="2">
                  <c:v>Preoperative stability/laxity inferior direction</c:v>
                </c:pt>
                <c:pt idx="3">
                  <c:v>Preoperative stability/laxity multidirectional</c:v>
                </c:pt>
                <c:pt idx="4">
                  <c:v>Preoperative function</c:v>
                </c:pt>
                <c:pt idx="5">
                  <c:v>Preoperative stability/laxity posterior direction</c:v>
                </c:pt>
                <c:pt idx="6">
                  <c:v>Preoperative stability/laxity posterior direction</c:v>
                </c:pt>
              </c:strCache>
            </c:strRef>
          </c:cat>
          <c:val>
            <c:numRef>
              <c:f>'Final graph'!$I$8:$O$8</c:f>
              <c:numCache>
                <c:formatCode>General</c:formatCode>
                <c:ptCount val="7"/>
                <c:pt idx="0">
                  <c:v>0.4375</c:v>
                </c:pt>
                <c:pt idx="1">
                  <c:v>0.3125</c:v>
                </c:pt>
                <c:pt idx="2">
                  <c:v>0.52941176470588236</c:v>
                </c:pt>
                <c:pt idx="3">
                  <c:v>0.5625</c:v>
                </c:pt>
                <c:pt idx="4">
                  <c:v>0.52941176470588236</c:v>
                </c:pt>
                <c:pt idx="5">
                  <c:v>0.70588235294117652</c:v>
                </c:pt>
                <c:pt idx="6">
                  <c:v>0.705882352941176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E5-42B8-8323-CA02149BF6B5}"/>
            </c:ext>
          </c:extLst>
        </c:ser>
        <c:ser>
          <c:idx val="1"/>
          <c:order val="1"/>
          <c:tx>
            <c:strRef>
              <c:f>'Final graph'!$A$7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I$6:$O$6</c:f>
              <c:strCache>
                <c:ptCount val="7"/>
                <c:pt idx="0">
                  <c:v>Grading of stability/laxity</c:v>
                </c:pt>
                <c:pt idx="1">
                  <c:v>Hyperabduction test/Gagey</c:v>
                </c:pt>
                <c:pt idx="2">
                  <c:v>Preoperative stability/laxity inferior direction</c:v>
                </c:pt>
                <c:pt idx="3">
                  <c:v>Preoperative stability/laxity multidirectional</c:v>
                </c:pt>
                <c:pt idx="4">
                  <c:v>Preoperative function</c:v>
                </c:pt>
                <c:pt idx="5">
                  <c:v>Preoperative stability/laxity posterior direction</c:v>
                </c:pt>
                <c:pt idx="6">
                  <c:v>Preoperative stability/laxity posterior direction</c:v>
                </c:pt>
              </c:strCache>
            </c:strRef>
          </c:cat>
          <c:val>
            <c:numRef>
              <c:f>'Final graph'!$I$7:$O$7</c:f>
              <c:numCache>
                <c:formatCode>General</c:formatCode>
                <c:ptCount val="7"/>
                <c:pt idx="0">
                  <c:v>0.35294117647058826</c:v>
                </c:pt>
                <c:pt idx="1">
                  <c:v>0.47058823529411764</c:v>
                </c:pt>
                <c:pt idx="2">
                  <c:v>0.52941176470588236</c:v>
                </c:pt>
                <c:pt idx="3">
                  <c:v>0.52941176470588236</c:v>
                </c:pt>
                <c:pt idx="4">
                  <c:v>0.6470588235294118</c:v>
                </c:pt>
                <c:pt idx="5">
                  <c:v>0.70588235294117652</c:v>
                </c:pt>
                <c:pt idx="6">
                  <c:v>0.705882352941176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E5-42B8-8323-CA02149BF6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8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75000"/>
                </a:schemeClr>
              </a:solidFill>
            </a:ln>
            <a:effectLst/>
          </c:spPr>
          <c:invertIfNegative val="0"/>
          <c:cat>
            <c:strRef>
              <c:f>'Final graph'!$Q$6:$AB$6</c:f>
              <c:strCache>
                <c:ptCount val="12"/>
                <c:pt idx="0">
                  <c:v>If labrum was avived</c:v>
                </c:pt>
                <c:pt idx="1">
                  <c:v>If labrum needed to be detached</c:v>
                </c:pt>
                <c:pt idx="2">
                  <c:v>Type of labral lesion (absent labrum, no lesion, (benige) Bankart, ALPSA, Perthes, GLAD)</c:v>
                </c:pt>
                <c:pt idx="3">
                  <c:v>Size labral lesion (not necessarily clock method)</c:v>
                </c:pt>
                <c:pt idx="4">
                  <c:v>Quality/integrety whole labrum according to 360° evaluation</c:v>
                </c:pt>
                <c:pt idx="5">
                  <c:v>If present, size of bony Bankart lesion</c:v>
                </c:pt>
                <c:pt idx="6">
                  <c:v>Quality/integrety labrum at the lesion</c:v>
                </c:pt>
                <c:pt idx="7">
                  <c:v>If labrum could be mobilized</c:v>
                </c:pt>
                <c:pt idx="8">
                  <c:v>Location/size labral lesion according to clock method</c:v>
                </c:pt>
                <c:pt idx="9">
                  <c:v>Location labral lesion</c:v>
                </c:pt>
                <c:pt idx="10">
                  <c:v>Presence normal variation labrum</c:v>
                </c:pt>
                <c:pt idx="11">
                  <c:v>If labrum could reach the glenoid rim</c:v>
                </c:pt>
              </c:strCache>
            </c:strRef>
          </c:cat>
          <c:val>
            <c:numRef>
              <c:f>'Final graph'!$Q$8:$AB$8</c:f>
              <c:numCache>
                <c:formatCode>General</c:formatCode>
                <c:ptCount val="12"/>
                <c:pt idx="0">
                  <c:v>0.75</c:v>
                </c:pt>
                <c:pt idx="1">
                  <c:v>0.625</c:v>
                </c:pt>
                <c:pt idx="2">
                  <c:v>0.75</c:v>
                </c:pt>
                <c:pt idx="3">
                  <c:v>0.75</c:v>
                </c:pt>
                <c:pt idx="4">
                  <c:v>0.75</c:v>
                </c:pt>
                <c:pt idx="5">
                  <c:v>0.75</c:v>
                </c:pt>
                <c:pt idx="6">
                  <c:v>0.8125</c:v>
                </c:pt>
                <c:pt idx="7">
                  <c:v>0.875</c:v>
                </c:pt>
                <c:pt idx="8">
                  <c:v>1</c:v>
                </c:pt>
                <c:pt idx="9">
                  <c:v>1</c:v>
                </c:pt>
                <c:pt idx="10">
                  <c:v>0.9375</c:v>
                </c:pt>
                <c:pt idx="11">
                  <c:v>0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31-445F-9254-2C519DF67866}"/>
            </c:ext>
          </c:extLst>
        </c:ser>
        <c:ser>
          <c:idx val="1"/>
          <c:order val="1"/>
          <c:tx>
            <c:strRef>
              <c:f>'Final graph'!$A$7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Q$6:$AB$6</c:f>
              <c:strCache>
                <c:ptCount val="12"/>
                <c:pt idx="0">
                  <c:v>If labrum was avived</c:v>
                </c:pt>
                <c:pt idx="1">
                  <c:v>If labrum needed to be detached</c:v>
                </c:pt>
                <c:pt idx="2">
                  <c:v>Type of labral lesion (absent labrum, no lesion, (benige) Bankart, ALPSA, Perthes, GLAD)</c:v>
                </c:pt>
                <c:pt idx="3">
                  <c:v>Size labral lesion (not necessarily clock method)</c:v>
                </c:pt>
                <c:pt idx="4">
                  <c:v>Quality/integrety whole labrum according to 360° evaluation</c:v>
                </c:pt>
                <c:pt idx="5">
                  <c:v>If present, size of bony Bankart lesion</c:v>
                </c:pt>
                <c:pt idx="6">
                  <c:v>Quality/integrety labrum at the lesion</c:v>
                </c:pt>
                <c:pt idx="7">
                  <c:v>If labrum could be mobilized</c:v>
                </c:pt>
                <c:pt idx="8">
                  <c:v>Location/size labral lesion according to clock method</c:v>
                </c:pt>
                <c:pt idx="9">
                  <c:v>Location labral lesion</c:v>
                </c:pt>
                <c:pt idx="10">
                  <c:v>Presence normal variation labrum</c:v>
                </c:pt>
                <c:pt idx="11">
                  <c:v>If labrum could reach the glenoid rim</c:v>
                </c:pt>
              </c:strCache>
            </c:strRef>
          </c:cat>
          <c:val>
            <c:numRef>
              <c:f>'Final graph'!$Q$7:$AB$7</c:f>
              <c:numCache>
                <c:formatCode>General</c:formatCode>
                <c:ptCount val="12"/>
                <c:pt idx="0">
                  <c:v>0.35294117647058826</c:v>
                </c:pt>
                <c:pt idx="1">
                  <c:v>0.41176470588235292</c:v>
                </c:pt>
                <c:pt idx="2">
                  <c:v>0.58823529411764708</c:v>
                </c:pt>
                <c:pt idx="3">
                  <c:v>0.6470588235294118</c:v>
                </c:pt>
                <c:pt idx="4">
                  <c:v>0.70588235294117652</c:v>
                </c:pt>
                <c:pt idx="5">
                  <c:v>0.70588235294117652</c:v>
                </c:pt>
                <c:pt idx="6">
                  <c:v>0.82352941176470584</c:v>
                </c:pt>
                <c:pt idx="7">
                  <c:v>0.82352941176470584</c:v>
                </c:pt>
                <c:pt idx="8">
                  <c:v>0.88235294117647056</c:v>
                </c:pt>
                <c:pt idx="9">
                  <c:v>0.94117647058823528</c:v>
                </c:pt>
                <c:pt idx="10">
                  <c:v>0.94117647058823528</c:v>
                </c:pt>
                <c:pt idx="11">
                  <c:v>0.941176470588235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31-445F-9254-2C519DF678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8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75000"/>
                </a:schemeClr>
              </a:solidFill>
            </a:ln>
            <a:effectLst/>
          </c:spPr>
          <c:invertIfNegative val="0"/>
          <c:cat>
            <c:strRef>
              <c:f>'Final graph'!$AD$6:$AX$6</c:f>
              <c:strCache>
                <c:ptCount val="21"/>
                <c:pt idx="0">
                  <c:v>Measuring Hill-Sachs defect (e.g. in millimeters)</c:v>
                </c:pt>
                <c:pt idx="1">
                  <c:v>Presence of bursitis</c:v>
                </c:pt>
                <c:pt idx="2">
                  <c:v>Describe bare area</c:v>
                </c:pt>
                <c:pt idx="3">
                  <c:v>Dryscopy: presence of engaging Hill-Sachs</c:v>
                </c:pt>
                <c:pt idx="4">
                  <c:v>Location of Hill-Sachs defect (describe)</c:v>
                </c:pt>
                <c:pt idx="5">
                  <c:v>Whether findings on the scope correspond with MRI</c:v>
                </c:pt>
                <c:pt idx="6">
                  <c:v>Presence of synovitis</c:v>
                </c:pt>
                <c:pt idx="7">
                  <c:v>Whether there is engaging Hill-Sachs</c:v>
                </c:pt>
                <c:pt idx="8">
                  <c:v>Ligament/capsular quality assessment: thick/thin-firm/thin (capsular volume/aspect)</c:v>
                </c:pt>
                <c:pt idx="9">
                  <c:v>Size Hill-Sachs defect (e.g. describe)</c:v>
                </c:pt>
                <c:pt idx="10">
                  <c:v>Type of SLAP lesion</c:v>
                </c:pt>
                <c:pt idx="11">
                  <c:v>Aspect ligaments SGHL/MGHL/IGHL (e.g. present/injured/absent)</c:v>
                </c:pt>
                <c:pt idx="12">
                  <c:v>Presence HAGL/reversed HAGL</c:v>
                </c:pt>
                <c:pt idx="13">
                  <c:v>Grading of cartilage lesion/chondropathy</c:v>
                </c:pt>
                <c:pt idx="14">
                  <c:v>Hill-Sachs presence</c:v>
                </c:pt>
                <c:pt idx="15">
                  <c:v>Description of degree of glenoid erosion (possibly whether there is inverted pear)</c:v>
                </c:pt>
                <c:pt idx="16">
                  <c:v>Integrity biceps anchor/presence SLAP lesion</c:v>
                </c:pt>
                <c:pt idx="17">
                  <c:v>Presence of biceps pathology (tear/tendinitis/(sub)-luxation from sulcus)</c:v>
                </c:pt>
                <c:pt idx="18">
                  <c:v>Presence of rotator cuff lesion (subscap, supra, infra and size/thickness, partial/full thickness)</c:v>
                </c:pt>
                <c:pt idx="19">
                  <c:v>Presence of lesion/aspect cartilage glenoid</c:v>
                </c:pt>
                <c:pt idx="20">
                  <c:v>Presence of lesion/aspect humeral cartilage</c:v>
                </c:pt>
              </c:strCache>
            </c:strRef>
          </c:cat>
          <c:val>
            <c:numRef>
              <c:f>'Final graph'!$AD$8:$AX$8</c:f>
              <c:numCache>
                <c:formatCode>General</c:formatCode>
                <c:ptCount val="21"/>
                <c:pt idx="0">
                  <c:v>0.3125</c:v>
                </c:pt>
                <c:pt idx="1">
                  <c:v>0.125</c:v>
                </c:pt>
                <c:pt idx="2">
                  <c:v>0.125</c:v>
                </c:pt>
                <c:pt idx="3">
                  <c:v>0.3125</c:v>
                </c:pt>
                <c:pt idx="4">
                  <c:v>0.75</c:v>
                </c:pt>
                <c:pt idx="5">
                  <c:v>0.5</c:v>
                </c:pt>
                <c:pt idx="6">
                  <c:v>0.5625</c:v>
                </c:pt>
                <c:pt idx="7">
                  <c:v>0.75</c:v>
                </c:pt>
                <c:pt idx="8">
                  <c:v>0.625</c:v>
                </c:pt>
                <c:pt idx="9">
                  <c:v>0.875</c:v>
                </c:pt>
                <c:pt idx="10">
                  <c:v>0.875</c:v>
                </c:pt>
                <c:pt idx="11">
                  <c:v>0.8125</c:v>
                </c:pt>
                <c:pt idx="12">
                  <c:v>0.875</c:v>
                </c:pt>
                <c:pt idx="13">
                  <c:v>0.875</c:v>
                </c:pt>
                <c:pt idx="14">
                  <c:v>1</c:v>
                </c:pt>
                <c:pt idx="15">
                  <c:v>0.8125</c:v>
                </c:pt>
                <c:pt idx="16">
                  <c:v>0.875</c:v>
                </c:pt>
                <c:pt idx="17">
                  <c:v>0.9375</c:v>
                </c:pt>
                <c:pt idx="18">
                  <c:v>0.9375</c:v>
                </c:pt>
                <c:pt idx="19">
                  <c:v>0.9375</c:v>
                </c:pt>
                <c:pt idx="20">
                  <c:v>0.9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19-4A99-9947-D972E4A73702}"/>
            </c:ext>
          </c:extLst>
        </c:ser>
        <c:ser>
          <c:idx val="1"/>
          <c:order val="1"/>
          <c:tx>
            <c:strRef>
              <c:f>'Final graph'!$A$7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AD$6:$AX$6</c:f>
              <c:strCache>
                <c:ptCount val="21"/>
                <c:pt idx="0">
                  <c:v>Measuring Hill-Sachs defect (e.g. in millimeters)</c:v>
                </c:pt>
                <c:pt idx="1">
                  <c:v>Presence of bursitis</c:v>
                </c:pt>
                <c:pt idx="2">
                  <c:v>Describe bare area</c:v>
                </c:pt>
                <c:pt idx="3">
                  <c:v>Dryscopy: presence of engaging Hill-Sachs</c:v>
                </c:pt>
                <c:pt idx="4">
                  <c:v>Location of Hill-Sachs defect (describe)</c:v>
                </c:pt>
                <c:pt idx="5">
                  <c:v>Whether findings on the scope correspond with MRI</c:v>
                </c:pt>
                <c:pt idx="6">
                  <c:v>Presence of synovitis</c:v>
                </c:pt>
                <c:pt idx="7">
                  <c:v>Whether there is engaging Hill-Sachs</c:v>
                </c:pt>
                <c:pt idx="8">
                  <c:v>Ligament/capsular quality assessment: thick/thin-firm/thin (capsular volume/aspect)</c:v>
                </c:pt>
                <c:pt idx="9">
                  <c:v>Size Hill-Sachs defect (e.g. describe)</c:v>
                </c:pt>
                <c:pt idx="10">
                  <c:v>Type of SLAP lesion</c:v>
                </c:pt>
                <c:pt idx="11">
                  <c:v>Aspect ligaments SGHL/MGHL/IGHL (e.g. present/injured/absent)</c:v>
                </c:pt>
                <c:pt idx="12">
                  <c:v>Presence HAGL/reversed HAGL</c:v>
                </c:pt>
                <c:pt idx="13">
                  <c:v>Grading of cartilage lesion/chondropathy</c:v>
                </c:pt>
                <c:pt idx="14">
                  <c:v>Hill-Sachs presence</c:v>
                </c:pt>
                <c:pt idx="15">
                  <c:v>Description of degree of glenoid erosion (possibly whether there is inverted pear)</c:v>
                </c:pt>
                <c:pt idx="16">
                  <c:v>Integrity biceps anchor/presence SLAP lesion</c:v>
                </c:pt>
                <c:pt idx="17">
                  <c:v>Presence of biceps pathology (tear/tendinitis/(sub)-luxation from sulcus)</c:v>
                </c:pt>
                <c:pt idx="18">
                  <c:v>Presence of rotator cuff lesion (subscap, supra, infra and size/thickness, partial/full thickness)</c:v>
                </c:pt>
                <c:pt idx="19">
                  <c:v>Presence of lesion/aspect cartilage glenoid</c:v>
                </c:pt>
                <c:pt idx="20">
                  <c:v>Presence of lesion/aspect humeral cartilage</c:v>
                </c:pt>
              </c:strCache>
            </c:strRef>
          </c:cat>
          <c:val>
            <c:numRef>
              <c:f>'Final graph'!$AD$7:$AX$7</c:f>
              <c:numCache>
                <c:formatCode>General</c:formatCode>
                <c:ptCount val="21"/>
                <c:pt idx="0">
                  <c:v>5.8823529411764705E-2</c:v>
                </c:pt>
                <c:pt idx="1">
                  <c:v>5.8823529411764705E-2</c:v>
                </c:pt>
                <c:pt idx="2">
                  <c:v>0.11764705882352941</c:v>
                </c:pt>
                <c:pt idx="3">
                  <c:v>0.17647058823529413</c:v>
                </c:pt>
                <c:pt idx="4">
                  <c:v>0.29411764705882354</c:v>
                </c:pt>
                <c:pt idx="5">
                  <c:v>0.35294117647058826</c:v>
                </c:pt>
                <c:pt idx="6">
                  <c:v>0.41176470588235292</c:v>
                </c:pt>
                <c:pt idx="7">
                  <c:v>0.52941176470588236</c:v>
                </c:pt>
                <c:pt idx="8">
                  <c:v>0.58823529411764708</c:v>
                </c:pt>
                <c:pt idx="9">
                  <c:v>0.58823529411764708</c:v>
                </c:pt>
                <c:pt idx="10">
                  <c:v>0.76470588235294112</c:v>
                </c:pt>
                <c:pt idx="11">
                  <c:v>0.76470588235294112</c:v>
                </c:pt>
                <c:pt idx="12">
                  <c:v>0.76470588235294112</c:v>
                </c:pt>
                <c:pt idx="13">
                  <c:v>0.88235294117647056</c:v>
                </c:pt>
                <c:pt idx="14">
                  <c:v>0.88235294117647056</c:v>
                </c:pt>
                <c:pt idx="15">
                  <c:v>0.88235294117647056</c:v>
                </c:pt>
                <c:pt idx="16">
                  <c:v>0.94117647058823528</c:v>
                </c:pt>
                <c:pt idx="17">
                  <c:v>0.94117647058823528</c:v>
                </c:pt>
                <c:pt idx="18">
                  <c:v>0.94117647058823528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19-4A99-9947-D972E4A737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8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AZ$6:$BF$6</c:f>
              <c:strCache>
                <c:ptCount val="7"/>
                <c:pt idx="0">
                  <c:v>How many portals have been placed</c:v>
                </c:pt>
                <c:pt idx="1">
                  <c:v>Whether additional portals have been installed</c:v>
                </c:pt>
                <c:pt idx="2">
                  <c:v>Where the portals are placed</c:v>
                </c:pt>
                <c:pt idx="3">
                  <c:v>Whether the glenoid neck is avivated</c:v>
                </c:pt>
                <c:pt idx="4">
                  <c:v>Whether a capsular shift was performed/whether anterior band IGHL is retracted or not</c:v>
                </c:pt>
                <c:pt idx="5">
                  <c:v>Whether a biceps tenotomy/tenodesis was performed</c:v>
                </c:pt>
                <c:pt idx="6">
                  <c:v>Whether there were any events during the operation that deserve special notice </c:v>
                </c:pt>
              </c:strCache>
            </c:strRef>
          </c:cat>
          <c:val>
            <c:numRef>
              <c:f>'Final graph'!$AZ$8:$BF$8</c:f>
              <c:numCache>
                <c:formatCode>General</c:formatCode>
                <c:ptCount val="7"/>
                <c:pt idx="0">
                  <c:v>0.5625</c:v>
                </c:pt>
                <c:pt idx="1">
                  <c:v>0.5625</c:v>
                </c:pt>
                <c:pt idx="2">
                  <c:v>0.625</c:v>
                </c:pt>
                <c:pt idx="3">
                  <c:v>0.75</c:v>
                </c:pt>
                <c:pt idx="4">
                  <c:v>0.9375</c:v>
                </c:pt>
                <c:pt idx="5">
                  <c:v>0.875</c:v>
                </c:pt>
                <c:pt idx="6">
                  <c:v>0.9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AB-4BCE-A288-7571BFEDAF6F}"/>
            </c:ext>
          </c:extLst>
        </c:ser>
        <c:ser>
          <c:idx val="1"/>
          <c:order val="1"/>
          <c:tx>
            <c:strRef>
              <c:f>'Final graph'!$A$7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AZ$6:$BF$6</c:f>
              <c:strCache>
                <c:ptCount val="7"/>
                <c:pt idx="0">
                  <c:v>How many portals have been placed</c:v>
                </c:pt>
                <c:pt idx="1">
                  <c:v>Whether additional portals have been installed</c:v>
                </c:pt>
                <c:pt idx="2">
                  <c:v>Where the portals are placed</c:v>
                </c:pt>
                <c:pt idx="3">
                  <c:v>Whether the glenoid neck is avivated</c:v>
                </c:pt>
                <c:pt idx="4">
                  <c:v>Whether a capsular shift was performed/whether anterior band IGHL is retracted or not</c:v>
                </c:pt>
                <c:pt idx="5">
                  <c:v>Whether a biceps tenotomy/tenodesis was performed</c:v>
                </c:pt>
                <c:pt idx="6">
                  <c:v>Whether there were any events during the operation that deserve special notice </c:v>
                </c:pt>
              </c:strCache>
            </c:strRef>
          </c:cat>
          <c:val>
            <c:numRef>
              <c:f>'Final graph'!$AZ$7:$BF$7</c:f>
              <c:numCache>
                <c:formatCode>General</c:formatCode>
                <c:ptCount val="7"/>
                <c:pt idx="0">
                  <c:v>0.23529411764705882</c:v>
                </c:pt>
                <c:pt idx="1">
                  <c:v>0.29411764705882354</c:v>
                </c:pt>
                <c:pt idx="2">
                  <c:v>0.41176470588235292</c:v>
                </c:pt>
                <c:pt idx="3">
                  <c:v>0.70588235294117652</c:v>
                </c:pt>
                <c:pt idx="4">
                  <c:v>0.88235294117647056</c:v>
                </c:pt>
                <c:pt idx="5">
                  <c:v>0.88235294117647056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AB-4BCE-A288-7571BFEDAF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8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BH$6:$BT$6</c:f>
              <c:strCache>
                <c:ptCount val="13"/>
                <c:pt idx="0">
                  <c:v>Full ROM post ok</c:v>
                </c:pt>
                <c:pt idx="1">
                  <c:v>Quality of the fixation/or labrum repair remains intact with exo in adduction</c:v>
                </c:pt>
                <c:pt idx="2">
                  <c:v>Which type of wire was used for the anchor (labrum repair and possibly remplisage)</c:v>
                </c:pt>
                <c:pt idx="3">
                  <c:v>Type of configuration suture/location of the wires at the anchors</c:v>
                </c:pt>
                <c:pt idx="4">
                  <c:v>Extent of external rotation possible in adduction after fixation</c:v>
                </c:pt>
                <c:pt idx="5">
                  <c:v>Whether there is still engagement after fixation</c:v>
                </c:pt>
                <c:pt idx="6">
                  <c:v>How many wires per anchor (labrum repair and possibly remplisage) Not important</c:v>
                </c:pt>
                <c:pt idx="7">
                  <c:v>How far the anchors are from the edge (on the edge versus on joint surface (en face))</c:v>
                </c:pt>
                <c:pt idx="8">
                  <c:v>What material the anchor is made of that was used (labrum repair and possibly remplisage)</c:v>
                </c:pt>
                <c:pt idx="9">
                  <c:v>What brand of anchor has been used (labrum repair and possibly remplisage)</c:v>
                </c:pt>
                <c:pt idx="10">
                  <c:v>At what position anchors were placed</c:v>
                </c:pt>
                <c:pt idx="11">
                  <c:v>Write down position anchors according to the clock method</c:v>
                </c:pt>
                <c:pt idx="12">
                  <c:v>How many anchors have been used for fixation (labrum repair and possibly remplisage)</c:v>
                </c:pt>
              </c:strCache>
            </c:strRef>
          </c:cat>
          <c:val>
            <c:numRef>
              <c:f>'Final graph'!$BH$8:$BT$8</c:f>
              <c:numCache>
                <c:formatCode>General</c:formatCode>
                <c:ptCount val="13"/>
                <c:pt idx="0">
                  <c:v>0.125</c:v>
                </c:pt>
                <c:pt idx="1">
                  <c:v>0.3125</c:v>
                </c:pt>
                <c:pt idx="2">
                  <c:v>0.3125</c:v>
                </c:pt>
                <c:pt idx="3">
                  <c:v>0.5</c:v>
                </c:pt>
                <c:pt idx="4">
                  <c:v>0.3125</c:v>
                </c:pt>
                <c:pt idx="5">
                  <c:v>0.375</c:v>
                </c:pt>
                <c:pt idx="6">
                  <c:v>0.4375</c:v>
                </c:pt>
                <c:pt idx="7">
                  <c:v>0.3125</c:v>
                </c:pt>
                <c:pt idx="8">
                  <c:v>0.4375</c:v>
                </c:pt>
                <c:pt idx="9">
                  <c:v>0.625</c:v>
                </c:pt>
                <c:pt idx="10">
                  <c:v>0.9375</c:v>
                </c:pt>
                <c:pt idx="11">
                  <c:v>0.875</c:v>
                </c:pt>
                <c:pt idx="12">
                  <c:v>0.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08-4D05-AF68-51630A552A4F}"/>
            </c:ext>
          </c:extLst>
        </c:ser>
        <c:ser>
          <c:idx val="1"/>
          <c:order val="1"/>
          <c:tx>
            <c:strRef>
              <c:f>'Final graph'!$A$7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BH$6:$BT$6</c:f>
              <c:strCache>
                <c:ptCount val="13"/>
                <c:pt idx="0">
                  <c:v>Full ROM post ok</c:v>
                </c:pt>
                <c:pt idx="1">
                  <c:v>Quality of the fixation/or labrum repair remains intact with exo in adduction</c:v>
                </c:pt>
                <c:pt idx="2">
                  <c:v>Which type of wire was used for the anchor (labrum repair and possibly remplisage)</c:v>
                </c:pt>
                <c:pt idx="3">
                  <c:v>Type of configuration suture/location of the wires at the anchors</c:v>
                </c:pt>
                <c:pt idx="4">
                  <c:v>Extent of external rotation possible in adduction after fixation</c:v>
                </c:pt>
                <c:pt idx="5">
                  <c:v>Whether there is still engagement after fixation</c:v>
                </c:pt>
                <c:pt idx="6">
                  <c:v>How many wires per anchor (labrum repair and possibly remplisage) Not important</c:v>
                </c:pt>
                <c:pt idx="7">
                  <c:v>How far the anchors are from the edge (on the edge versus on joint surface (en face))</c:v>
                </c:pt>
                <c:pt idx="8">
                  <c:v>What material the anchor is made of that was used (labrum repair and possibly remplisage)</c:v>
                </c:pt>
                <c:pt idx="9">
                  <c:v>What brand of anchor has been used (labrum repair and possibly remplisage)</c:v>
                </c:pt>
                <c:pt idx="10">
                  <c:v>At what position anchors were placed</c:v>
                </c:pt>
                <c:pt idx="11">
                  <c:v>Write down position anchors according to the clock method</c:v>
                </c:pt>
                <c:pt idx="12">
                  <c:v>How many anchors have been used for fixation (labrum repair and possibly remplisage)</c:v>
                </c:pt>
              </c:strCache>
            </c:strRef>
          </c:cat>
          <c:val>
            <c:numRef>
              <c:f>'Final graph'!$BH$7:$BT$7</c:f>
              <c:numCache>
                <c:formatCode>General</c:formatCode>
                <c:ptCount val="13"/>
                <c:pt idx="0">
                  <c:v>5.8823529411764705E-2</c:v>
                </c:pt>
                <c:pt idx="1">
                  <c:v>0.17647058823529413</c:v>
                </c:pt>
                <c:pt idx="2">
                  <c:v>0.23529411764705882</c:v>
                </c:pt>
                <c:pt idx="3">
                  <c:v>0.23529411764705882</c:v>
                </c:pt>
                <c:pt idx="4">
                  <c:v>0.23529411764705882</c:v>
                </c:pt>
                <c:pt idx="5">
                  <c:v>0.23529411764705882</c:v>
                </c:pt>
                <c:pt idx="6">
                  <c:v>0.35294117647058826</c:v>
                </c:pt>
                <c:pt idx="7">
                  <c:v>0.35294117647058826</c:v>
                </c:pt>
                <c:pt idx="8">
                  <c:v>0.47058823529411764</c:v>
                </c:pt>
                <c:pt idx="9">
                  <c:v>0.58823529411764708</c:v>
                </c:pt>
                <c:pt idx="10">
                  <c:v>0.76470588235294112</c:v>
                </c:pt>
                <c:pt idx="11">
                  <c:v>0.82352941176470584</c:v>
                </c:pt>
                <c:pt idx="12">
                  <c:v>0.941176470588235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E08-4D05-AF68-51630A552A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8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BV$6:$CC$6</c:f>
              <c:strCache>
                <c:ptCount val="8"/>
                <c:pt idx="0">
                  <c:v>The consideration to do a HAGL repair</c:v>
                </c:pt>
                <c:pt idx="1">
                  <c:v>The consideration whether or not to fixate the bony Bankart</c:v>
                </c:pt>
                <c:pt idx="2">
                  <c:v>If cuff repair, the consideration to do a cuff repair</c:v>
                </c:pt>
                <c:pt idx="3">
                  <c:v>If remplissage, the consideration of making a Hill-Sachs remplissage</c:v>
                </c:pt>
                <c:pt idx="4">
                  <c:v>If HAGL is present, whether a HAGL repair was performed</c:v>
                </c:pt>
                <c:pt idx="5">
                  <c:v>If bony Bankart, state whether it was fixed with a screw</c:v>
                </c:pt>
                <c:pt idx="6">
                  <c:v>If cuff tear, whether a repair has taken place</c:v>
                </c:pt>
                <c:pt idx="7">
                  <c:v>Whether a Hill-Sachs remplissage was performed</c:v>
                </c:pt>
              </c:strCache>
            </c:strRef>
          </c:cat>
          <c:val>
            <c:numRef>
              <c:f>'Final graph'!$BV$8:$CC$8</c:f>
              <c:numCache>
                <c:formatCode>General</c:formatCode>
                <c:ptCount val="8"/>
                <c:pt idx="0">
                  <c:v>0.6875</c:v>
                </c:pt>
                <c:pt idx="1">
                  <c:v>0.8125</c:v>
                </c:pt>
                <c:pt idx="2">
                  <c:v>0.8125</c:v>
                </c:pt>
                <c:pt idx="3">
                  <c:v>0.9375</c:v>
                </c:pt>
                <c:pt idx="4">
                  <c:v>0.875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E2-4489-B665-1D8E404F590B}"/>
            </c:ext>
          </c:extLst>
        </c:ser>
        <c:ser>
          <c:idx val="1"/>
          <c:order val="1"/>
          <c:tx>
            <c:strRef>
              <c:f>'Final graph'!$A$7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BV$6:$CC$6</c:f>
              <c:strCache>
                <c:ptCount val="8"/>
                <c:pt idx="0">
                  <c:v>The consideration to do a HAGL repair</c:v>
                </c:pt>
                <c:pt idx="1">
                  <c:v>The consideration whether or not to fixate the bony Bankart</c:v>
                </c:pt>
                <c:pt idx="2">
                  <c:v>If cuff repair, the consideration to do a cuff repair</c:v>
                </c:pt>
                <c:pt idx="3">
                  <c:v>If remplissage, the consideration of making a Hill-Sachs remplissage</c:v>
                </c:pt>
                <c:pt idx="4">
                  <c:v>If HAGL is present, whether a HAGL repair was performed</c:v>
                </c:pt>
                <c:pt idx="5">
                  <c:v>If bony Bankart, state whether it was fixed with a screw</c:v>
                </c:pt>
                <c:pt idx="6">
                  <c:v>If cuff tear, whether a repair has taken place</c:v>
                </c:pt>
                <c:pt idx="7">
                  <c:v>Whether a Hill-Sachs remplissage was performed</c:v>
                </c:pt>
              </c:strCache>
            </c:strRef>
          </c:cat>
          <c:val>
            <c:numRef>
              <c:f>'Final graph'!$BV$7:$CC$7</c:f>
              <c:numCache>
                <c:formatCode>General</c:formatCode>
                <c:ptCount val="8"/>
                <c:pt idx="0">
                  <c:v>0.6470588235294118</c:v>
                </c:pt>
                <c:pt idx="1">
                  <c:v>0.6470588235294118</c:v>
                </c:pt>
                <c:pt idx="2">
                  <c:v>0.6470588235294118</c:v>
                </c:pt>
                <c:pt idx="3">
                  <c:v>0.76470588235294112</c:v>
                </c:pt>
                <c:pt idx="4">
                  <c:v>0.82352941176470584</c:v>
                </c:pt>
                <c:pt idx="5">
                  <c:v>0.88235294117647056</c:v>
                </c:pt>
                <c:pt idx="6">
                  <c:v>0.94117647058823528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E2-4489-B665-1D8E404F59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8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CE$6:$CL$6</c:f>
              <c:strCache>
                <c:ptCount val="8"/>
                <c:pt idx="0">
                  <c:v>How much force execution is allowed with the shoulder</c:v>
                </c:pt>
                <c:pt idx="1">
                  <c:v>When sports and work can be resumed</c:v>
                </c:pt>
                <c:pt idx="2">
                  <c:v>When and if stitches need to be removed</c:v>
                </c:pt>
                <c:pt idx="3">
                  <c:v>Type of immobilization (sling vs immobilizer)</c:v>
                </c:pt>
                <c:pt idx="4">
                  <c:v>When and to what extent shoulder ROM is allowed again</c:v>
                </c:pt>
                <c:pt idx="5">
                  <c:v>Outpatient check-up appointment</c:v>
                </c:pt>
                <c:pt idx="6">
                  <c:v>Physiotherapy instructions</c:v>
                </c:pt>
                <c:pt idx="7">
                  <c:v>Duration of immobilization</c:v>
                </c:pt>
              </c:strCache>
            </c:strRef>
          </c:cat>
          <c:val>
            <c:numRef>
              <c:f>'Final graph'!$CE$8:$CL$8</c:f>
              <c:numCache>
                <c:formatCode>General</c:formatCode>
                <c:ptCount val="8"/>
                <c:pt idx="0">
                  <c:v>0.625</c:v>
                </c:pt>
                <c:pt idx="1">
                  <c:v>0.5625</c:v>
                </c:pt>
                <c:pt idx="2">
                  <c:v>0.5625</c:v>
                </c:pt>
                <c:pt idx="3">
                  <c:v>0.6875</c:v>
                </c:pt>
                <c:pt idx="4">
                  <c:v>0.9375</c:v>
                </c:pt>
                <c:pt idx="5">
                  <c:v>0.625</c:v>
                </c:pt>
                <c:pt idx="6">
                  <c:v>0.9375</c:v>
                </c:pt>
                <c:pt idx="7">
                  <c:v>0.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44-4CA0-AACB-25182DC6EA98}"/>
            </c:ext>
          </c:extLst>
        </c:ser>
        <c:ser>
          <c:idx val="1"/>
          <c:order val="1"/>
          <c:tx>
            <c:strRef>
              <c:f>'Final graph'!$A$7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CE$6:$CL$6</c:f>
              <c:strCache>
                <c:ptCount val="8"/>
                <c:pt idx="0">
                  <c:v>How much force execution is allowed with the shoulder</c:v>
                </c:pt>
                <c:pt idx="1">
                  <c:v>When sports and work can be resumed</c:v>
                </c:pt>
                <c:pt idx="2">
                  <c:v>When and if stitches need to be removed</c:v>
                </c:pt>
                <c:pt idx="3">
                  <c:v>Type of immobilization (sling vs immobilizer)</c:v>
                </c:pt>
                <c:pt idx="4">
                  <c:v>When and to what extent shoulder ROM is allowed again</c:v>
                </c:pt>
                <c:pt idx="5">
                  <c:v>Outpatient check-up appointment</c:v>
                </c:pt>
                <c:pt idx="6">
                  <c:v>Physiotherapy instructions</c:v>
                </c:pt>
                <c:pt idx="7">
                  <c:v>Duration of immobilization</c:v>
                </c:pt>
              </c:strCache>
            </c:strRef>
          </c:cat>
          <c:val>
            <c:numRef>
              <c:f>'Final graph'!$CE$7:$CL$7</c:f>
              <c:numCache>
                <c:formatCode>General</c:formatCode>
                <c:ptCount val="8"/>
                <c:pt idx="0">
                  <c:v>0.47058823529411764</c:v>
                </c:pt>
                <c:pt idx="1">
                  <c:v>0.52941176470588236</c:v>
                </c:pt>
                <c:pt idx="2">
                  <c:v>0.52941176470588236</c:v>
                </c:pt>
                <c:pt idx="3">
                  <c:v>0.70588235294117652</c:v>
                </c:pt>
                <c:pt idx="4">
                  <c:v>0.70588235294117652</c:v>
                </c:pt>
                <c:pt idx="5">
                  <c:v>0.70588235294117652</c:v>
                </c:pt>
                <c:pt idx="6">
                  <c:v>0.82352941176470584</c:v>
                </c:pt>
                <c:pt idx="7">
                  <c:v>0.882352941176470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44-4CA0-AACB-25182DC6EA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nal graph'!$A$54</c:f>
              <c:strCache>
                <c:ptCount val="1"/>
                <c:pt idx="0">
                  <c:v>Round 2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B$52:$H$52</c:f>
              <c:strCache>
                <c:ptCount val="7"/>
                <c:pt idx="0">
                  <c:v>Comorbidity</c:v>
                </c:pt>
                <c:pt idx="1">
                  <c:v>Applying hydrogen peroxide or not</c:v>
                </c:pt>
                <c:pt idx="2">
                  <c:v>Position patient</c:v>
                </c:pt>
                <c:pt idx="3">
                  <c:v>Anesthesia/timeout</c:v>
                </c:pt>
                <c:pt idx="4">
                  <c:v>Whether antibiotic prophylaxis has been administered</c:v>
                </c:pt>
                <c:pt idx="5">
                  <c:v>Surgical indication</c:v>
                </c:pt>
                <c:pt idx="6">
                  <c:v>Side</c:v>
                </c:pt>
              </c:strCache>
            </c:strRef>
          </c:cat>
          <c:val>
            <c:numRef>
              <c:f>'Final graph'!$B$54:$H$54</c:f>
              <c:numCache>
                <c:formatCode>General</c:formatCode>
                <c:ptCount val="7"/>
                <c:pt idx="0">
                  <c:v>0.5</c:v>
                </c:pt>
                <c:pt idx="1">
                  <c:v>0.5</c:v>
                </c:pt>
                <c:pt idx="2">
                  <c:v>0.625</c:v>
                </c:pt>
                <c:pt idx="3">
                  <c:v>0.625</c:v>
                </c:pt>
                <c:pt idx="4">
                  <c:v>0.8125</c:v>
                </c:pt>
                <c:pt idx="5">
                  <c:v>0.875</c:v>
                </c:pt>
                <c:pt idx="6">
                  <c:v>0.9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CD-4E06-88F0-5D8E6D8EFD6D}"/>
            </c:ext>
          </c:extLst>
        </c:ser>
        <c:ser>
          <c:idx val="1"/>
          <c:order val="1"/>
          <c:tx>
            <c:strRef>
              <c:f>'Final graph'!$A$53</c:f>
              <c:strCache>
                <c:ptCount val="1"/>
                <c:pt idx="0">
                  <c:v>Round 3</c:v>
                </c:pt>
              </c:strCache>
            </c:strRef>
          </c:tx>
          <c:spPr>
            <a:solidFill>
              <a:schemeClr val="accent1">
                <a:lumMod val="75000"/>
                <a:alpha val="9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cat>
            <c:strRef>
              <c:f>'Final graph'!$B$52:$H$52</c:f>
              <c:strCache>
                <c:ptCount val="7"/>
                <c:pt idx="0">
                  <c:v>Comorbidity</c:v>
                </c:pt>
                <c:pt idx="1">
                  <c:v>Applying hydrogen peroxide or not</c:v>
                </c:pt>
                <c:pt idx="2">
                  <c:v>Position patient</c:v>
                </c:pt>
                <c:pt idx="3">
                  <c:v>Anesthesia/timeout</c:v>
                </c:pt>
                <c:pt idx="4">
                  <c:v>Whether antibiotic prophylaxis has been administered</c:v>
                </c:pt>
                <c:pt idx="5">
                  <c:v>Surgical indication</c:v>
                </c:pt>
                <c:pt idx="6">
                  <c:v>Side</c:v>
                </c:pt>
              </c:strCache>
            </c:strRef>
          </c:cat>
          <c:val>
            <c:numRef>
              <c:f>'Final graph'!$B$53:$H$53</c:f>
              <c:numCache>
                <c:formatCode>General</c:formatCode>
                <c:ptCount val="7"/>
                <c:pt idx="0">
                  <c:v>0.23529411764705882</c:v>
                </c:pt>
                <c:pt idx="1">
                  <c:v>0.23529411764705882</c:v>
                </c:pt>
                <c:pt idx="2">
                  <c:v>0.52941176470588236</c:v>
                </c:pt>
                <c:pt idx="3">
                  <c:v>0.70588235294117652</c:v>
                </c:pt>
                <c:pt idx="4">
                  <c:v>0.82352941176470584</c:v>
                </c:pt>
                <c:pt idx="5">
                  <c:v>0.94117647058823528</c:v>
                </c:pt>
                <c:pt idx="6">
                  <c:v>0.941176470588235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CD-4E06-88F0-5D8E6D8EFD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40"/>
        <c:axId val="602633592"/>
        <c:axId val="602634248"/>
      </c:barChart>
      <c:catAx>
        <c:axId val="602633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4248"/>
        <c:crosses val="autoZero"/>
        <c:auto val="1"/>
        <c:lblAlgn val="ctr"/>
        <c:lblOffset val="100"/>
        <c:noMultiLvlLbl val="0"/>
      </c:catAx>
      <c:valAx>
        <c:axId val="6026342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2633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5</Pages>
  <Words>143</Words>
  <Characters>790</Characters>
  <Application>Microsoft Office Word</Application>
  <DocSecurity>0</DocSecurity>
  <Lines>6</Lines>
  <Paragraphs>1</Paragraphs>
  <ScaleCrop>false</ScaleCrop>
  <Company>AMC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, L.P.E. (Lukas)</dc:creator>
  <cp:keywords/>
  <dc:description/>
  <cp:lastModifiedBy>Verweij, L.P.E. (Lukas)</cp:lastModifiedBy>
  <cp:revision>11</cp:revision>
  <dcterms:created xsi:type="dcterms:W3CDTF">2023-02-26T10:25:00Z</dcterms:created>
  <dcterms:modified xsi:type="dcterms:W3CDTF">2023-04-18T08:35:00Z</dcterms:modified>
</cp:coreProperties>
</file>